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B86B8" w14:textId="2FCCA680" w:rsidR="00AB001E" w:rsidRPr="004257E7" w:rsidRDefault="00AB001E" w:rsidP="00AB001E">
      <w:pPr>
        <w:rPr>
          <w:bCs w:val="0"/>
          <w:color w:val="000000"/>
          <w:szCs w:val="21"/>
        </w:rPr>
      </w:pPr>
      <w:bookmarkStart w:id="0" w:name="_GoBack"/>
      <w:bookmarkEnd w:id="0"/>
      <w:r w:rsidRPr="004257E7">
        <w:rPr>
          <w:rFonts w:hint="eastAsia"/>
          <w:b/>
          <w:bCs w:val="0"/>
          <w:color w:val="000000"/>
          <w:szCs w:val="21"/>
        </w:rPr>
        <w:t>S</w:t>
      </w:r>
      <w:r w:rsidR="00030108" w:rsidRPr="004257E7">
        <w:rPr>
          <w:rFonts w:hint="eastAsia"/>
          <w:b/>
          <w:bCs w:val="0"/>
          <w:color w:val="000000"/>
          <w:szCs w:val="21"/>
        </w:rPr>
        <w:t xml:space="preserve">upplement </w:t>
      </w:r>
      <w:r w:rsidRPr="004257E7">
        <w:rPr>
          <w:b/>
          <w:bCs w:val="0"/>
          <w:color w:val="000000"/>
          <w:szCs w:val="21"/>
        </w:rPr>
        <w:t>2</w:t>
      </w:r>
      <w:r w:rsidR="00245277" w:rsidRPr="004257E7">
        <w:rPr>
          <w:bCs w:val="0"/>
          <w:color w:val="000000"/>
          <w:szCs w:val="21"/>
        </w:rPr>
        <w:t xml:space="preserve"> </w:t>
      </w:r>
      <w:r w:rsidR="00E22A81" w:rsidRPr="004257E7">
        <w:rPr>
          <w:bCs w:val="0"/>
          <w:color w:val="000000"/>
          <w:szCs w:val="21"/>
        </w:rPr>
        <w:t xml:space="preserve">Summary statistics of plasma </w:t>
      </w:r>
      <w:proofErr w:type="spellStart"/>
      <w:r w:rsidR="00E22A81" w:rsidRPr="004257E7">
        <w:rPr>
          <w:bCs w:val="0"/>
          <w:color w:val="000000"/>
          <w:szCs w:val="21"/>
        </w:rPr>
        <w:t>dotinurad</w:t>
      </w:r>
      <w:proofErr w:type="spellEnd"/>
      <w:r w:rsidR="00E22A81" w:rsidRPr="004257E7">
        <w:rPr>
          <w:bCs w:val="0"/>
          <w:color w:val="000000"/>
          <w:szCs w:val="21"/>
        </w:rPr>
        <w:t xml:space="preserve"> levels (adjusted for body weight)</w:t>
      </w:r>
    </w:p>
    <w:p w14:paraId="591C4D32" w14:textId="7E10611D" w:rsidR="00EB40C6" w:rsidRPr="004257E7" w:rsidRDefault="00EB40C6" w:rsidP="00AB001E">
      <w:pPr>
        <w:rPr>
          <w:b/>
          <w:sz w:val="24"/>
          <w:szCs w:val="24"/>
          <w:lang w:val="en-GB"/>
        </w:rPr>
      </w:pPr>
    </w:p>
    <w:tbl>
      <w:tblPr>
        <w:tblW w:w="86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829"/>
        <w:gridCol w:w="313"/>
        <w:gridCol w:w="828"/>
        <w:gridCol w:w="828"/>
        <w:gridCol w:w="312"/>
        <w:gridCol w:w="828"/>
        <w:gridCol w:w="828"/>
        <w:gridCol w:w="312"/>
        <w:gridCol w:w="828"/>
        <w:gridCol w:w="828"/>
        <w:gridCol w:w="312"/>
        <w:gridCol w:w="828"/>
      </w:tblGrid>
      <w:tr w:rsidR="004A220D" w:rsidRPr="004257E7" w14:paraId="2B1B08ED" w14:textId="77777777" w:rsidTr="004257E7">
        <w:trPr>
          <w:trHeight w:val="270"/>
        </w:trPr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1AAA09" w14:textId="3C535C92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Time </w:t>
            </w:r>
            <w:proofErr w:type="spellStart"/>
            <w:r w:rsidRPr="004257E7">
              <w:rPr>
                <w:rFonts w:eastAsia="ＭＳ Ｐゴシック"/>
                <w:bCs w:val="0"/>
                <w:sz w:val="18"/>
                <w:szCs w:val="18"/>
              </w:rPr>
              <w:t>postdose</w:t>
            </w:r>
            <w:proofErr w:type="spellEnd"/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 (</w:t>
            </w:r>
            <w:proofErr w:type="spellStart"/>
            <w:r w:rsidRPr="004257E7">
              <w:rPr>
                <w:rFonts w:eastAsia="ＭＳ Ｐゴシック"/>
                <w:bCs w:val="0"/>
                <w:sz w:val="18"/>
                <w:szCs w:val="18"/>
              </w:rPr>
              <w:t>h</w:t>
            </w:r>
            <w:r w:rsidR="00CF0F72">
              <w:rPr>
                <w:rFonts w:eastAsia="ＭＳ Ｐゴシック"/>
                <w:bCs w:val="0"/>
                <w:sz w:val="18"/>
                <w:szCs w:val="18"/>
              </w:rPr>
              <w:t>r</w:t>
            </w:r>
            <w:proofErr w:type="spellEnd"/>
            <w:r w:rsidRPr="004257E7">
              <w:rPr>
                <w:rFonts w:eastAsia="ＭＳ Ｐゴシック"/>
                <w:bCs w:val="0"/>
                <w:sz w:val="18"/>
                <w:szCs w:val="18"/>
              </w:rPr>
              <w:t>)</w:t>
            </w:r>
          </w:p>
        </w:tc>
        <w:tc>
          <w:tcPr>
            <w:tcW w:w="768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9E034" w14:textId="615405E0" w:rsidR="004A220D" w:rsidRPr="004257E7" w:rsidRDefault="004A220D" w:rsidP="00232A3A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Plasma </w:t>
            </w:r>
            <w:proofErr w:type="spellStart"/>
            <w:r w:rsidRPr="004257E7">
              <w:rPr>
                <w:rFonts w:eastAsia="ＭＳ Ｐゴシック"/>
                <w:bCs w:val="0"/>
                <w:sz w:val="18"/>
                <w:szCs w:val="18"/>
              </w:rPr>
              <w:t>dotinurad</w:t>
            </w:r>
            <w:proofErr w:type="spellEnd"/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 levels adjusted for body weight</w:t>
            </w:r>
            <w:r w:rsidR="006E5CCE">
              <w:rPr>
                <w:rFonts w:eastAsia="ＭＳ Ｐゴシック"/>
                <w:bCs w:val="0"/>
                <w:sz w:val="18"/>
                <w:szCs w:val="18"/>
              </w:rPr>
              <w:t xml:space="preserve"> </w:t>
            </w:r>
            <w:r w:rsidRPr="004257E7">
              <w:rPr>
                <w:rFonts w:eastAsia="ＭＳ Ｐゴシック"/>
                <w:bCs w:val="0"/>
                <w:sz w:val="18"/>
                <w:szCs w:val="18"/>
                <w:vertAlign w:val="superscript"/>
              </w:rPr>
              <w:t>a</w:t>
            </w:r>
            <w:r w:rsidR="006E5CCE">
              <w:rPr>
                <w:rFonts w:eastAsia="ＭＳ Ｐゴシック"/>
                <w:bCs w:val="0"/>
                <w:sz w:val="18"/>
                <w:szCs w:val="18"/>
                <w:vertAlign w:val="superscript"/>
              </w:rPr>
              <w:t>)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 (ng/mL, </w:t>
            </w:r>
            <w:r w:rsidR="000B2806">
              <w:rPr>
                <w:rFonts w:eastAsia="ＭＳ Ｐゴシック"/>
                <w:bCs w:val="0"/>
                <w:sz w:val="18"/>
                <w:szCs w:val="18"/>
              </w:rPr>
              <w:t>M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ean ± SD)</w:t>
            </w:r>
          </w:p>
        </w:tc>
      </w:tr>
      <w:tr w:rsidR="004A220D" w:rsidRPr="004257E7" w14:paraId="3AFF7728" w14:textId="77777777" w:rsidTr="004257E7">
        <w:trPr>
          <w:trHeight w:val="615"/>
        </w:trPr>
        <w:tc>
          <w:tcPr>
            <w:tcW w:w="10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2445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757C9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Normal hepatic function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38F69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ild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59850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oderat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9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514CE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Sever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3)</w:t>
            </w:r>
          </w:p>
        </w:tc>
      </w:tr>
      <w:tr w:rsidR="004A220D" w:rsidRPr="004257E7" w14:paraId="281C4B81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197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Baselin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CAB5" w14:textId="202A52D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C66B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14D3" w14:textId="7FE6C87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C6E9" w14:textId="33BC5EB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698E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DCD1" w14:textId="78D3B67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2F98" w14:textId="4C2779F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FA2B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72FF" w14:textId="72FB9BB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72E9" w14:textId="14D67CFD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8190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01B5" w14:textId="42640BE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</w:tr>
      <w:tr w:rsidR="004A220D" w:rsidRPr="004257E7" w14:paraId="108C601E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6A0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8A67" w14:textId="069D455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8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B4E8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A62E" w14:textId="05815E0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6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1191" w14:textId="5C89F3F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3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BE63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3742" w14:textId="5657DFB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9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9FF0" w14:textId="217DCBC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7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4A68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A26C" w14:textId="0BFC63F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11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DC1B" w14:textId="03638EB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17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CCD9A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65F6" w14:textId="6838348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9.25</w:t>
            </w:r>
          </w:p>
        </w:tc>
      </w:tr>
      <w:tr w:rsidR="004A220D" w:rsidRPr="004257E7" w14:paraId="636E63A7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18E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D34C" w14:textId="1D67526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27.5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1D6C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B8FC" w14:textId="7EE35A9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75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8A10" w14:textId="3361E72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10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8850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D85F" w14:textId="231D698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2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A042" w14:textId="7200224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0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0E59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5F25" w14:textId="6C3F977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7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079A" w14:textId="6E199C2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95.5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06DD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DB93" w14:textId="5509FC5A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2.71</w:t>
            </w:r>
          </w:p>
        </w:tc>
      </w:tr>
      <w:tr w:rsidR="004A220D" w:rsidRPr="004257E7" w14:paraId="20160FAC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E1E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F5ED" w14:textId="1FD13BA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2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B3AB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8D53" w14:textId="7B31258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6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7E20" w14:textId="4DEDD6D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2.4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6445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0969" w14:textId="6C07E5B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12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DD62" w14:textId="0A2F0CF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7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BC31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C53C" w14:textId="6B5D31D0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5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6902" w14:textId="6787914D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95.6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7663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1D61" w14:textId="735E9D0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9.02</w:t>
            </w:r>
          </w:p>
        </w:tc>
      </w:tr>
      <w:tr w:rsidR="004A220D" w:rsidRPr="004257E7" w14:paraId="1ADBBB5B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EFA9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E662" w14:textId="38E9F6F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2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1C1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53B4" w14:textId="3813B3E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06D2" w14:textId="3858438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9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8656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11D5" w14:textId="1A3710C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2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D8D1" w14:textId="4A10B15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8ABD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D9E8" w14:textId="6BC39E8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6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81F5" w14:textId="56DE25C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5.8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7645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B991" w14:textId="4AFA82F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8.29</w:t>
            </w:r>
          </w:p>
        </w:tc>
      </w:tr>
      <w:tr w:rsidR="004A220D" w:rsidRPr="004257E7" w14:paraId="2495AAD6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571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0C2E" w14:textId="02B358C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09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C14DA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EEB9" w14:textId="7750767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9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0EE4" w14:textId="2D24A10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3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718F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C6C4" w14:textId="587FB72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5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38A6" w14:textId="7D7092D2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51.8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C244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87D2" w14:textId="64115FC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7.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3678" w14:textId="235CA90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0.3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95AE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D559" w14:textId="11C3B52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3.39</w:t>
            </w:r>
          </w:p>
        </w:tc>
      </w:tr>
      <w:tr w:rsidR="004A220D" w:rsidRPr="004257E7" w14:paraId="69743C5D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9A5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400A" w14:textId="3561092E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5.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D89F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8367" w14:textId="28F8CD6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8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C283" w14:textId="7142B92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05.4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DE8F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241B" w14:textId="276430B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5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CC65" w14:textId="62BD8D4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90.5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EF516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4840" w14:textId="4D22B8F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9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9172" w14:textId="34CD219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03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DA63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8A15" w14:textId="07A3983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7.29</w:t>
            </w:r>
          </w:p>
        </w:tc>
      </w:tr>
      <w:tr w:rsidR="004A220D" w:rsidRPr="004257E7" w14:paraId="2B6DC136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BBD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EAD7" w14:textId="66AA0978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97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41BB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EF22" w14:textId="6F2A452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2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E4AA" w14:textId="27C6C432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79.4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042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476C" w14:textId="11D503F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F2CC" w14:textId="1CE1DAE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1.3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A398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ADF6" w14:textId="46AE6F5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6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AB1B" w14:textId="3C8DC87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3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504A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25FA" w14:textId="263F10C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0.66</w:t>
            </w:r>
          </w:p>
        </w:tc>
      </w:tr>
      <w:tr w:rsidR="004A220D" w:rsidRPr="004257E7" w14:paraId="3671631B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02D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E439" w14:textId="243A36A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4.8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F2AA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5C74" w14:textId="19962AF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2.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C907" w14:textId="0F618BB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5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4C0D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29BA" w14:textId="7FA731C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C513" w14:textId="1F9777E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3.6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4312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C1C5" w14:textId="3A4B22E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5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6E2B" w14:textId="264F47D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7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B4C06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6B4D" w14:textId="4E560DD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8.12</w:t>
            </w:r>
          </w:p>
        </w:tc>
      </w:tr>
      <w:tr w:rsidR="004A220D" w:rsidRPr="004257E7" w14:paraId="76F38541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DF7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1D910" w14:textId="48D5943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4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1110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228D" w14:textId="5B4DE3F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343F" w14:textId="3C177EC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5.5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B112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FA53" w14:textId="18FCF54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4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2C1A" w14:textId="626CC58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6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4B52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FBCD" w14:textId="0CCADD7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9327" w14:textId="527CE0F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2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F3B6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980B" w14:textId="388B58E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.39</w:t>
            </w:r>
          </w:p>
        </w:tc>
      </w:tr>
      <w:tr w:rsidR="004A220D" w:rsidRPr="004257E7" w14:paraId="219A70CF" w14:textId="77777777" w:rsidTr="004257E7">
        <w:trPr>
          <w:trHeight w:val="30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15B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ADC6" w14:textId="4A7A313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67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BC69D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EA19" w14:textId="09EDBF0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.9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9E84" w14:textId="0A4C83B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51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681B3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46EC" w14:textId="27D863D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.5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ABF1" w14:textId="0C73157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21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D21F1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3D00" w14:textId="2D08F79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.3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F0B4" w14:textId="5356F9DE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.93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C6231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6924" w14:textId="265413F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.23</w:t>
            </w:r>
          </w:p>
        </w:tc>
      </w:tr>
      <w:tr w:rsidR="004A220D" w:rsidRPr="004257E7" w14:paraId="5F27AFFC" w14:textId="77777777" w:rsidTr="004257E7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669C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5A494" w14:textId="224A870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3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237AA1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42206" w14:textId="71B8735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.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9FD79" w14:textId="4A3C174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4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1DD4C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81375" w14:textId="12B2904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.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F4871" w14:textId="0F483CB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9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DB083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62447" w14:textId="2214488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0.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AA7E3" w14:textId="143A1F7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.2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477F1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45898" w14:textId="3458819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0.32</w:t>
            </w:r>
          </w:p>
        </w:tc>
      </w:tr>
    </w:tbl>
    <w:p w14:paraId="499782A3" w14:textId="6B78E9EE" w:rsidR="00AB001E" w:rsidRPr="004257E7" w:rsidRDefault="00030108" w:rsidP="00AB001E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  <w:r w:rsidRPr="004257E7">
        <w:rPr>
          <w:rFonts w:eastAsia="ＭＳ ゴシック" w:hint="eastAsia"/>
          <w:sz w:val="18"/>
          <w:szCs w:val="21"/>
        </w:rPr>
        <w:t>a</w:t>
      </w:r>
      <w:r w:rsidR="006E5CCE">
        <w:rPr>
          <w:rFonts w:eastAsia="ＭＳ ゴシック"/>
          <w:sz w:val="18"/>
          <w:szCs w:val="21"/>
        </w:rPr>
        <w:t>)</w:t>
      </w:r>
      <w:r w:rsidRPr="004257E7">
        <w:rPr>
          <w:rFonts w:eastAsia="ＭＳ ゴシック" w:hint="eastAsia"/>
          <w:sz w:val="18"/>
          <w:szCs w:val="21"/>
        </w:rPr>
        <w:t xml:space="preserve"> </w:t>
      </w:r>
      <w:r w:rsidR="000663AF" w:rsidRPr="004257E7">
        <w:rPr>
          <w:rFonts w:eastAsia="ＭＳ ゴシック" w:hint="eastAsia"/>
          <w:sz w:val="18"/>
          <w:szCs w:val="21"/>
        </w:rPr>
        <w:t xml:space="preserve">Plasma </w:t>
      </w:r>
      <w:proofErr w:type="spellStart"/>
      <w:r w:rsidR="000663AF" w:rsidRPr="004257E7">
        <w:rPr>
          <w:rFonts w:eastAsia="ＭＳ ゴシック" w:hint="eastAsia"/>
          <w:sz w:val="18"/>
          <w:szCs w:val="21"/>
        </w:rPr>
        <w:t>dotinurad</w:t>
      </w:r>
      <w:proofErr w:type="spellEnd"/>
      <w:r w:rsidR="000663AF" w:rsidRPr="004257E7">
        <w:rPr>
          <w:rFonts w:eastAsia="ＭＳ ゴシック" w:hint="eastAsia"/>
          <w:sz w:val="18"/>
          <w:szCs w:val="21"/>
        </w:rPr>
        <w:t xml:space="preserve"> level adjusted for body weight = drug concentration</w:t>
      </w:r>
      <w:r w:rsidR="000663AF" w:rsidRPr="004257E7">
        <w:rPr>
          <w:rFonts w:eastAsia="ＭＳ ゴシック" w:hint="eastAsia"/>
          <w:sz w:val="18"/>
          <w:szCs w:val="18"/>
        </w:rPr>
        <w:t xml:space="preserve"> </w:t>
      </w:r>
      <w:r w:rsidR="000663AF" w:rsidRPr="004257E7">
        <w:rPr>
          <w:sz w:val="18"/>
          <w:szCs w:val="18"/>
        </w:rPr>
        <w:t>×</w:t>
      </w:r>
      <w:r w:rsidR="000663AF" w:rsidRPr="004257E7">
        <w:rPr>
          <w:rFonts w:hint="eastAsia"/>
          <w:sz w:val="18"/>
          <w:szCs w:val="18"/>
        </w:rPr>
        <w:t xml:space="preserve"> </w:t>
      </w:r>
      <w:r w:rsidRPr="004257E7">
        <w:rPr>
          <w:rFonts w:hint="eastAsia"/>
          <w:sz w:val="18"/>
          <w:szCs w:val="18"/>
        </w:rPr>
        <w:t xml:space="preserve">baseline </w:t>
      </w:r>
      <w:r w:rsidR="000663AF" w:rsidRPr="004257E7">
        <w:rPr>
          <w:rFonts w:hint="eastAsia"/>
          <w:sz w:val="18"/>
          <w:szCs w:val="18"/>
        </w:rPr>
        <w:t>body weight</w:t>
      </w:r>
      <w:r w:rsidRPr="004257E7">
        <w:rPr>
          <w:rFonts w:hint="eastAsia"/>
          <w:sz w:val="18"/>
          <w:szCs w:val="18"/>
        </w:rPr>
        <w:t xml:space="preserve"> </w:t>
      </w:r>
      <w:r w:rsidR="000663AF" w:rsidRPr="004257E7">
        <w:rPr>
          <w:rFonts w:hint="eastAsia"/>
          <w:sz w:val="18"/>
          <w:szCs w:val="18"/>
        </w:rPr>
        <w:t>/</w:t>
      </w:r>
      <w:r w:rsidRPr="004257E7">
        <w:rPr>
          <w:rFonts w:hint="eastAsia"/>
          <w:sz w:val="18"/>
          <w:szCs w:val="18"/>
        </w:rPr>
        <w:t xml:space="preserve"> 6</w:t>
      </w:r>
      <w:r w:rsidR="000663AF" w:rsidRPr="004257E7">
        <w:rPr>
          <w:rFonts w:hint="eastAsia"/>
          <w:sz w:val="18"/>
          <w:szCs w:val="18"/>
        </w:rPr>
        <w:t>0</w:t>
      </w:r>
    </w:p>
    <w:p w14:paraId="1B37D980" w14:textId="72F82935" w:rsidR="00245277" w:rsidRPr="004257E7" w:rsidRDefault="00AB001E" w:rsidP="00AB001E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  <w:r w:rsidRPr="004257E7">
        <w:rPr>
          <w:rFonts w:eastAsia="ＭＳ ゴシック" w:hint="eastAsia"/>
          <w:sz w:val="18"/>
          <w:szCs w:val="21"/>
        </w:rPr>
        <w:t>SD</w:t>
      </w:r>
      <w:r w:rsidR="00305772" w:rsidRPr="004257E7">
        <w:rPr>
          <w:rFonts w:eastAsia="ＭＳ ゴシック"/>
          <w:sz w:val="18"/>
          <w:szCs w:val="21"/>
        </w:rPr>
        <w:t>,</w:t>
      </w:r>
      <w:r w:rsidRPr="004257E7">
        <w:rPr>
          <w:rFonts w:eastAsia="ＭＳ ゴシック"/>
          <w:sz w:val="18"/>
          <w:szCs w:val="21"/>
        </w:rPr>
        <w:t xml:space="preserve"> standard deviation</w:t>
      </w:r>
    </w:p>
    <w:p w14:paraId="6E3C9D4E" w14:textId="0E64EA3C" w:rsidR="00ED0449" w:rsidRDefault="00ED0449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</w:p>
    <w:sectPr w:rsidR="00ED0449" w:rsidSect="005F00C7"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701" w:right="1588" w:bottom="1701" w:left="1588" w:header="851" w:footer="992" w:gutter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8AC659" w16cid:durableId="209EB80B"/>
  <w16cid:commentId w16cid:paraId="1D18D235" w16cid:durableId="209EB80C"/>
  <w16cid:commentId w16cid:paraId="0976DAB2" w16cid:durableId="20D4B76F"/>
  <w16cid:commentId w16cid:paraId="608D3BFD" w16cid:durableId="20D4B770"/>
  <w16cid:commentId w16cid:paraId="4AB297EC" w16cid:durableId="20D4BB3E"/>
  <w16cid:commentId w16cid:paraId="257410B3" w16cid:durableId="20D4BB07"/>
  <w16cid:commentId w16cid:paraId="7FA4EAC8" w16cid:durableId="209EB80E"/>
  <w16cid:commentId w16cid:paraId="1F094F98" w16cid:durableId="209EB80F"/>
  <w16cid:commentId w16cid:paraId="734DB881" w16cid:durableId="209EB810"/>
  <w16cid:commentId w16cid:paraId="3DF1D568" w16cid:durableId="209EB811"/>
  <w16cid:commentId w16cid:paraId="606C67CD" w16cid:durableId="209EB812"/>
  <w16cid:commentId w16cid:paraId="7BED9E84" w16cid:durableId="209EF2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AFB6B" w14:textId="77777777" w:rsidR="00DF1F2B" w:rsidRDefault="00DF1F2B" w:rsidP="00E81B0F">
      <w:r>
        <w:separator/>
      </w:r>
    </w:p>
  </w:endnote>
  <w:endnote w:type="continuationSeparator" w:id="0">
    <w:p w14:paraId="65118A2A" w14:textId="77777777" w:rsidR="00DF1F2B" w:rsidRDefault="00DF1F2B" w:rsidP="00E81B0F">
      <w:r>
        <w:continuationSeparator/>
      </w:r>
    </w:p>
  </w:endnote>
  <w:endnote w:type="continuationNotice" w:id="1">
    <w:p w14:paraId="0C5B398F" w14:textId="77777777" w:rsidR="00DF1F2B" w:rsidRDefault="00DF1F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101F4" w14:textId="77777777" w:rsidR="00AF0C6F" w:rsidRDefault="00AF0C6F" w:rsidP="00811BDF">
    <w:pPr>
      <w:pStyle w:val="af5"/>
    </w:pPr>
    <w:r>
      <w:ptab w:relativeTo="margin" w:alignment="center" w:leader="none"/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E878C" w14:textId="77777777" w:rsidR="00AF0C6F" w:rsidRDefault="00AF0C6F">
    <w:pPr>
      <w:pStyle w:val="af5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2C2DD" w14:textId="77777777" w:rsidR="00DF1F2B" w:rsidRDefault="00DF1F2B" w:rsidP="00E81B0F">
      <w:r>
        <w:separator/>
      </w:r>
    </w:p>
  </w:footnote>
  <w:footnote w:type="continuationSeparator" w:id="0">
    <w:p w14:paraId="4DF4AC23" w14:textId="77777777" w:rsidR="00DF1F2B" w:rsidRDefault="00DF1F2B" w:rsidP="00E81B0F">
      <w:r>
        <w:continuationSeparator/>
      </w:r>
    </w:p>
  </w:footnote>
  <w:footnote w:type="continuationNotice" w:id="1">
    <w:p w14:paraId="4ED457CF" w14:textId="77777777" w:rsidR="00DF1F2B" w:rsidRDefault="00DF1F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63FD5" w14:textId="3163AE9E" w:rsidR="00AF0C6F" w:rsidRDefault="00AF0C6F" w:rsidP="006F49E3">
    <w:pPr>
      <w:pStyle w:val="af3"/>
      <w:wordWrap w:val="0"/>
    </w:pPr>
    <w:r>
      <w:ptab w:relativeTo="margin" w:alignment="center" w:leader="none"/>
    </w:r>
    <w:r>
      <w:ptab w:relativeTo="margin" w:alignment="right" w:leader="none"/>
    </w:r>
    <w:r w:rsidRPr="0071559D">
      <w:t>Page</w:t>
    </w:r>
    <w:r>
      <w:t xml:space="preserve"> </w:t>
    </w:r>
    <w:r w:rsidRPr="0071559D">
      <w:fldChar w:fldCharType="begin"/>
    </w:r>
    <w:r w:rsidRPr="0071559D">
      <w:instrText>PAGE   \* MERGEFORMAT</w:instrText>
    </w:r>
    <w:r w:rsidRPr="0071559D">
      <w:fldChar w:fldCharType="separate"/>
    </w:r>
    <w:r w:rsidR="007401F3" w:rsidRPr="007401F3">
      <w:rPr>
        <w:noProof/>
        <w:lang w:val="ja-JP"/>
      </w:rPr>
      <w:t>2</w:t>
    </w:r>
    <w:r w:rsidRPr="0071559D"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B40B1" w14:textId="77777777" w:rsidR="00AF0C6F" w:rsidRDefault="00AF0C6F">
    <w:pPr>
      <w:pStyle w:val="af3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7797"/>
    <w:multiLevelType w:val="hybridMultilevel"/>
    <w:tmpl w:val="D1009B48"/>
    <w:lvl w:ilvl="0" w:tplc="47C24AA4">
      <w:start w:val="1"/>
      <w:numFmt w:val="decimal"/>
      <w:pStyle w:val="a"/>
      <w:lvlText w:val="%1）"/>
      <w:lvlJc w:val="left"/>
      <w:pPr>
        <w:tabs>
          <w:tab w:val="num" w:pos="420"/>
        </w:tabs>
        <w:ind w:left="839" w:hanging="419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36E32DA"/>
    <w:multiLevelType w:val="multilevel"/>
    <w:tmpl w:val="16D2DDC4"/>
    <w:numStyleLink w:val="MPList7"/>
  </w:abstractNum>
  <w:abstractNum w:abstractNumId="2" w15:restartNumberingAfterBreak="0">
    <w:nsid w:val="08491397"/>
    <w:multiLevelType w:val="multilevel"/>
    <w:tmpl w:val="16D2DDC4"/>
    <w:numStyleLink w:val="MPList7"/>
  </w:abstractNum>
  <w:abstractNum w:abstractNumId="3" w15:restartNumberingAfterBreak="0">
    <w:nsid w:val="085567AB"/>
    <w:multiLevelType w:val="multilevel"/>
    <w:tmpl w:val="A3AEC788"/>
    <w:styleLink w:val="Footnote3"/>
    <w:lvl w:ilvl="0">
      <w:start w:val="1"/>
      <w:numFmt w:val="decimal"/>
      <w:pStyle w:val="3"/>
      <w:lvlText w:val="*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0BE80731"/>
    <w:multiLevelType w:val="multilevel"/>
    <w:tmpl w:val="21A66936"/>
    <w:styleLink w:val="MPList5"/>
    <w:lvl w:ilvl="0">
      <w:start w:val="1"/>
      <w:numFmt w:val="decimal"/>
      <w:pStyle w:val="1"/>
      <w:lvlText w:val="（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179C7615"/>
    <w:multiLevelType w:val="multilevel"/>
    <w:tmpl w:val="C48242CA"/>
    <w:numStyleLink w:val="MPList6"/>
  </w:abstractNum>
  <w:abstractNum w:abstractNumId="6" w15:restartNumberingAfterBreak="0">
    <w:nsid w:val="19A16267"/>
    <w:multiLevelType w:val="multilevel"/>
    <w:tmpl w:val="6B2E3544"/>
    <w:styleLink w:val="MPList2"/>
    <w:lvl w:ilvl="0">
      <w:start w:val="1"/>
      <w:numFmt w:val="decimal"/>
      <w:pStyle w:val="2"/>
      <w:lvlText w:val="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9DB1B28"/>
    <w:multiLevelType w:val="multilevel"/>
    <w:tmpl w:val="AAD2DB14"/>
    <w:numStyleLink w:val="MPList4"/>
  </w:abstractNum>
  <w:abstractNum w:abstractNumId="8" w15:restartNumberingAfterBreak="0">
    <w:nsid w:val="1AA71C85"/>
    <w:multiLevelType w:val="multilevel"/>
    <w:tmpl w:val="0F8A7158"/>
    <w:styleLink w:val="MPList8"/>
    <w:lvl w:ilvl="0">
      <w:start w:val="1"/>
      <w:numFmt w:val="lowerLetter"/>
      <w:pStyle w:val="a0"/>
      <w:lvlText w:val="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ECB79C7"/>
    <w:multiLevelType w:val="multilevel"/>
    <w:tmpl w:val="C1902FB2"/>
    <w:numStyleLink w:val="MPList1"/>
  </w:abstractNum>
  <w:abstractNum w:abstractNumId="10" w15:restartNumberingAfterBreak="0">
    <w:nsid w:val="1F4D145F"/>
    <w:multiLevelType w:val="multilevel"/>
    <w:tmpl w:val="16D2DDC4"/>
    <w:numStyleLink w:val="MPList7"/>
  </w:abstractNum>
  <w:abstractNum w:abstractNumId="11" w15:restartNumberingAfterBreak="0">
    <w:nsid w:val="20CC684A"/>
    <w:multiLevelType w:val="hybridMultilevel"/>
    <w:tmpl w:val="116A74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1282693"/>
    <w:multiLevelType w:val="multilevel"/>
    <w:tmpl w:val="9FA02B2E"/>
    <w:numStyleLink w:val="ListFree"/>
  </w:abstractNum>
  <w:abstractNum w:abstractNumId="13" w15:restartNumberingAfterBreak="0">
    <w:nsid w:val="224F7036"/>
    <w:multiLevelType w:val="multilevel"/>
    <w:tmpl w:val="C48242CA"/>
    <w:styleLink w:val="MPList6"/>
    <w:lvl w:ilvl="0">
      <w:start w:val="1"/>
      <w:numFmt w:val="decimal"/>
      <w:pStyle w:val="10"/>
      <w:lvlText w:val="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23FE70B8"/>
    <w:multiLevelType w:val="multilevel"/>
    <w:tmpl w:val="25768E3A"/>
    <w:styleLink w:val="Reference"/>
    <w:lvl w:ilvl="0">
      <w:start w:val="1"/>
      <w:numFmt w:val="decimal"/>
      <w:pStyle w:val="a1"/>
      <w:lvlText w:val="%1）"/>
      <w:lvlJc w:val="right"/>
      <w:pPr>
        <w:tabs>
          <w:tab w:val="num" w:pos="454"/>
        </w:tabs>
        <w:ind w:left="454" w:firstLine="0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4E17ECB"/>
    <w:multiLevelType w:val="multilevel"/>
    <w:tmpl w:val="BF6E5EE0"/>
    <w:styleLink w:val="Footnote2"/>
    <w:lvl w:ilvl="0">
      <w:start w:val="1"/>
      <w:numFmt w:val="lowerLetter"/>
      <w:pStyle w:val="20"/>
      <w:lvlText w:val="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28BF7312"/>
    <w:multiLevelType w:val="multilevel"/>
    <w:tmpl w:val="16D2DDC4"/>
    <w:numStyleLink w:val="MPList7"/>
  </w:abstractNum>
  <w:abstractNum w:abstractNumId="17" w15:restartNumberingAfterBreak="0">
    <w:nsid w:val="29A264F2"/>
    <w:multiLevelType w:val="multilevel"/>
    <w:tmpl w:val="6E808F0E"/>
    <w:styleLink w:val="Footnote1"/>
    <w:lvl w:ilvl="0">
      <w:start w:val="1"/>
      <w:numFmt w:val="decimal"/>
      <w:pStyle w:val="11"/>
      <w:lvlText w:val="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D3B6E50"/>
    <w:multiLevelType w:val="multilevel"/>
    <w:tmpl w:val="AAD2DB14"/>
    <w:styleLink w:val="MPList4"/>
    <w:lvl w:ilvl="0">
      <w:start w:val="1"/>
      <w:numFmt w:val="lowerLetter"/>
      <w:pStyle w:val="4"/>
      <w:lvlText w:val="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2F56243E"/>
    <w:multiLevelType w:val="multilevel"/>
    <w:tmpl w:val="0F8A7158"/>
    <w:numStyleLink w:val="MPList8"/>
  </w:abstractNum>
  <w:abstractNum w:abstractNumId="20" w15:restartNumberingAfterBreak="0">
    <w:nsid w:val="30E46880"/>
    <w:multiLevelType w:val="multilevel"/>
    <w:tmpl w:val="0F8A7158"/>
    <w:numStyleLink w:val="MPList8"/>
  </w:abstractNum>
  <w:abstractNum w:abstractNumId="21" w15:restartNumberingAfterBreak="0">
    <w:nsid w:val="34985F14"/>
    <w:multiLevelType w:val="multilevel"/>
    <w:tmpl w:val="9FA02B2E"/>
    <w:numStyleLink w:val="ListFree"/>
  </w:abstractNum>
  <w:abstractNum w:abstractNumId="22" w15:restartNumberingAfterBreak="0">
    <w:nsid w:val="36EB22BB"/>
    <w:multiLevelType w:val="multilevel"/>
    <w:tmpl w:val="C48242CA"/>
    <w:numStyleLink w:val="MPList6"/>
  </w:abstractNum>
  <w:abstractNum w:abstractNumId="23" w15:restartNumberingAfterBreak="0">
    <w:nsid w:val="391217CF"/>
    <w:multiLevelType w:val="multilevel"/>
    <w:tmpl w:val="9FA02B2E"/>
    <w:styleLink w:val="ListFree"/>
    <w:lvl w:ilvl="0">
      <w:start w:val="1"/>
      <w:numFmt w:val="bullet"/>
      <w:pStyle w:val="a2"/>
      <w:lvlText w:val="-"/>
      <w:lvlJc w:val="left"/>
      <w:pPr>
        <w:tabs>
          <w:tab w:val="num" w:pos="794"/>
        </w:tabs>
        <w:ind w:left="794" w:hanging="210"/>
      </w:pPr>
      <w:rPr>
        <w:rFonts w:ascii="Times New Roman" w:hAnsi="Times New Roman" w:cs="Times New Roman" w:hint="default"/>
        <w:b w:val="0"/>
        <w:i w:val="0"/>
        <w:color w:val="auto"/>
        <w:sz w:val="21"/>
      </w:rPr>
    </w:lvl>
    <w:lvl w:ilvl="1">
      <w:start w:val="1"/>
      <w:numFmt w:val="bullet"/>
      <w:lvlRestart w:val="0"/>
      <w:lvlText w:val="-"/>
      <w:lvlJc w:val="left"/>
      <w:pPr>
        <w:tabs>
          <w:tab w:val="num" w:pos="1004"/>
        </w:tabs>
        <w:ind w:left="1004" w:hanging="210"/>
      </w:pPr>
      <w:rPr>
        <w:rFonts w:ascii="Times New Roman" w:hAnsi="Times New Roman" w:cs="Times New Roman" w:hint="default"/>
      </w:rPr>
    </w:lvl>
    <w:lvl w:ilvl="2">
      <w:start w:val="1"/>
      <w:numFmt w:val="bullet"/>
      <w:lvlRestart w:val="0"/>
      <w:lvlText w:val="-"/>
      <w:lvlJc w:val="left"/>
      <w:pPr>
        <w:tabs>
          <w:tab w:val="num" w:pos="1213"/>
        </w:tabs>
        <w:ind w:left="1213" w:hanging="209"/>
      </w:pPr>
      <w:rPr>
        <w:rFonts w:ascii="Times New Roman" w:hAnsi="Times New Roman" w:cs="Times New Roman" w:hint="default"/>
      </w:rPr>
    </w:lvl>
    <w:lvl w:ilvl="3">
      <w:start w:val="1"/>
      <w:numFmt w:val="bullet"/>
      <w:lvlRestart w:val="0"/>
      <w:lvlText w:val="-"/>
      <w:lvlJc w:val="left"/>
      <w:pPr>
        <w:tabs>
          <w:tab w:val="num" w:pos="1423"/>
        </w:tabs>
        <w:ind w:left="1423" w:hanging="210"/>
      </w:pPr>
      <w:rPr>
        <w:rFonts w:ascii="Times New Roman" w:hAnsi="Times New Roman" w:cs="Times New Roman" w:hint="default"/>
      </w:rPr>
    </w:lvl>
    <w:lvl w:ilvl="4">
      <w:start w:val="1"/>
      <w:numFmt w:val="bullet"/>
      <w:lvlRestart w:val="0"/>
      <w:lvlText w:val="-"/>
      <w:lvlJc w:val="left"/>
      <w:pPr>
        <w:tabs>
          <w:tab w:val="num" w:pos="1633"/>
        </w:tabs>
        <w:ind w:left="1633" w:hanging="210"/>
      </w:pPr>
      <w:rPr>
        <w:rFonts w:ascii="Times New Roman" w:hAnsi="Times New Roman" w:cs="Times New Roman" w:hint="default"/>
      </w:rPr>
    </w:lvl>
    <w:lvl w:ilvl="5">
      <w:start w:val="1"/>
      <w:numFmt w:val="bullet"/>
      <w:lvlRestart w:val="0"/>
      <w:lvlText w:val="-"/>
      <w:lvlJc w:val="left"/>
      <w:pPr>
        <w:tabs>
          <w:tab w:val="num" w:pos="1843"/>
        </w:tabs>
        <w:ind w:left="1843" w:hanging="210"/>
      </w:pPr>
      <w:rPr>
        <w:rFonts w:ascii="Times New Roman" w:hAnsi="Times New Roman" w:cs="Times New Roman" w:hint="default"/>
      </w:rPr>
    </w:lvl>
    <w:lvl w:ilvl="6">
      <w:start w:val="1"/>
      <w:numFmt w:val="bullet"/>
      <w:lvlRestart w:val="0"/>
      <w:lvlText w:val="-"/>
      <w:lvlJc w:val="left"/>
      <w:pPr>
        <w:tabs>
          <w:tab w:val="num" w:pos="2053"/>
        </w:tabs>
        <w:ind w:left="2053" w:hanging="210"/>
      </w:pPr>
      <w:rPr>
        <w:rFonts w:ascii="Times New Roman" w:hAnsi="Times New Roman" w:cs="Times New Roman" w:hint="default"/>
      </w:rPr>
    </w:lvl>
    <w:lvl w:ilvl="7">
      <w:start w:val="1"/>
      <w:numFmt w:val="bullet"/>
      <w:lvlRestart w:val="0"/>
      <w:lvlText w:val="-"/>
      <w:lvlJc w:val="left"/>
      <w:pPr>
        <w:tabs>
          <w:tab w:val="num" w:pos="2262"/>
        </w:tabs>
        <w:ind w:left="2262" w:hanging="209"/>
      </w:pPr>
      <w:rPr>
        <w:rFonts w:ascii="Times New Roman" w:hAnsi="Times New Roman" w:cs="Times New Roman" w:hint="default"/>
      </w:rPr>
    </w:lvl>
    <w:lvl w:ilvl="8">
      <w:start w:val="1"/>
      <w:numFmt w:val="bullet"/>
      <w:lvlRestart w:val="0"/>
      <w:lvlText w:val="-"/>
      <w:lvlJc w:val="left"/>
      <w:pPr>
        <w:tabs>
          <w:tab w:val="num" w:pos="2472"/>
        </w:tabs>
        <w:ind w:left="2472" w:hanging="210"/>
      </w:pPr>
      <w:rPr>
        <w:rFonts w:ascii="Times New Roman" w:hAnsi="Times New Roman" w:cs="Times New Roman" w:hint="default"/>
      </w:rPr>
    </w:lvl>
  </w:abstractNum>
  <w:abstractNum w:abstractNumId="24" w15:restartNumberingAfterBreak="0">
    <w:nsid w:val="3A603721"/>
    <w:multiLevelType w:val="multilevel"/>
    <w:tmpl w:val="21A66936"/>
    <w:numStyleLink w:val="MPList5"/>
  </w:abstractNum>
  <w:abstractNum w:abstractNumId="25" w15:restartNumberingAfterBreak="0">
    <w:nsid w:val="45727818"/>
    <w:multiLevelType w:val="multilevel"/>
    <w:tmpl w:val="C48242CA"/>
    <w:numStyleLink w:val="MPList6"/>
  </w:abstractNum>
  <w:abstractNum w:abstractNumId="26" w15:restartNumberingAfterBreak="0">
    <w:nsid w:val="49336C9B"/>
    <w:multiLevelType w:val="multilevel"/>
    <w:tmpl w:val="21A66936"/>
    <w:numStyleLink w:val="MPList5"/>
  </w:abstractNum>
  <w:abstractNum w:abstractNumId="27" w15:restartNumberingAfterBreak="0">
    <w:nsid w:val="4B0F49B0"/>
    <w:multiLevelType w:val="multilevel"/>
    <w:tmpl w:val="21A66936"/>
    <w:numStyleLink w:val="MPList5"/>
  </w:abstractNum>
  <w:abstractNum w:abstractNumId="28" w15:restartNumberingAfterBreak="0">
    <w:nsid w:val="4BBC2B29"/>
    <w:multiLevelType w:val="multilevel"/>
    <w:tmpl w:val="C48242CA"/>
    <w:numStyleLink w:val="MPList6"/>
  </w:abstractNum>
  <w:abstractNum w:abstractNumId="29" w15:restartNumberingAfterBreak="0">
    <w:nsid w:val="4FEA7A15"/>
    <w:multiLevelType w:val="multilevel"/>
    <w:tmpl w:val="0F8A7158"/>
    <w:numStyleLink w:val="MPList8"/>
  </w:abstractNum>
  <w:abstractNum w:abstractNumId="30" w15:restartNumberingAfterBreak="0">
    <w:nsid w:val="52E55D1B"/>
    <w:multiLevelType w:val="multilevel"/>
    <w:tmpl w:val="16D2DDC4"/>
    <w:styleLink w:val="MPList7"/>
    <w:lvl w:ilvl="0">
      <w:start w:val="1"/>
      <w:numFmt w:val="lowerLetter"/>
      <w:pStyle w:val="a3"/>
      <w:lvlText w:val="（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40E74DE"/>
    <w:multiLevelType w:val="multilevel"/>
    <w:tmpl w:val="0F8A7158"/>
    <w:numStyleLink w:val="MPList8"/>
  </w:abstractNum>
  <w:abstractNum w:abstractNumId="32" w15:restartNumberingAfterBreak="0">
    <w:nsid w:val="541862B3"/>
    <w:multiLevelType w:val="multilevel"/>
    <w:tmpl w:val="C48242CA"/>
    <w:numStyleLink w:val="MPList6"/>
  </w:abstractNum>
  <w:abstractNum w:abstractNumId="33" w15:restartNumberingAfterBreak="0">
    <w:nsid w:val="5637527A"/>
    <w:multiLevelType w:val="multilevel"/>
    <w:tmpl w:val="21A66936"/>
    <w:numStyleLink w:val="MPList5"/>
  </w:abstractNum>
  <w:abstractNum w:abstractNumId="34" w15:restartNumberingAfterBreak="0">
    <w:nsid w:val="56512674"/>
    <w:multiLevelType w:val="multilevel"/>
    <w:tmpl w:val="C65EB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88765C"/>
    <w:multiLevelType w:val="multilevel"/>
    <w:tmpl w:val="C1902FB2"/>
    <w:styleLink w:val="MPList1"/>
    <w:lvl w:ilvl="0">
      <w:start w:val="1"/>
      <w:numFmt w:val="decimal"/>
      <w:pStyle w:val="12"/>
      <w:lvlText w:val="（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36" w15:restartNumberingAfterBreak="0">
    <w:nsid w:val="6B4A523D"/>
    <w:multiLevelType w:val="multilevel"/>
    <w:tmpl w:val="16D2DDC4"/>
    <w:numStyleLink w:val="MPList7"/>
  </w:abstractNum>
  <w:abstractNum w:abstractNumId="37" w15:restartNumberingAfterBreak="0">
    <w:nsid w:val="6B4E6616"/>
    <w:multiLevelType w:val="multilevel"/>
    <w:tmpl w:val="F2E62632"/>
    <w:lvl w:ilvl="0">
      <w:start w:val="1"/>
      <w:numFmt w:val="decimal"/>
      <w:pStyle w:val="13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pStyle w:val="21"/>
      <w:lvlText w:val="%1.%2"/>
      <w:lvlJc w:val="left"/>
      <w:pPr>
        <w:tabs>
          <w:tab w:val="num" w:pos="527"/>
        </w:tabs>
        <w:ind w:left="527" w:hanging="527"/>
      </w:pPr>
      <w:rPr>
        <w:rFonts w:hint="eastAsia"/>
      </w:rPr>
    </w:lvl>
    <w:lvl w:ilvl="2">
      <w:start w:val="1"/>
      <w:numFmt w:val="decimal"/>
      <w:pStyle w:val="30"/>
      <w:lvlText w:val="%1.%2.%3"/>
      <w:lvlJc w:val="left"/>
      <w:pPr>
        <w:tabs>
          <w:tab w:val="num" w:pos="629"/>
        </w:tabs>
        <w:ind w:left="629" w:hanging="629"/>
      </w:pPr>
      <w:rPr>
        <w:rFonts w:hint="eastAsia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947"/>
        </w:tabs>
        <w:ind w:left="947" w:hanging="947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049"/>
        </w:tabs>
        <w:ind w:left="1049" w:hanging="1049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367"/>
        </w:tabs>
        <w:ind w:left="1367" w:hanging="1367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469"/>
        </w:tabs>
        <w:ind w:left="1469" w:hanging="1469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786"/>
        </w:tabs>
        <w:ind w:left="1786" w:hanging="1786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888"/>
        </w:tabs>
        <w:ind w:left="1888" w:hanging="1888"/>
      </w:pPr>
      <w:rPr>
        <w:rFonts w:hint="eastAsia"/>
      </w:rPr>
    </w:lvl>
  </w:abstractNum>
  <w:abstractNum w:abstractNumId="38" w15:restartNumberingAfterBreak="0">
    <w:nsid w:val="6DA40095"/>
    <w:multiLevelType w:val="multilevel"/>
    <w:tmpl w:val="7EE0CE4C"/>
    <w:numStyleLink w:val="MPList3"/>
  </w:abstractNum>
  <w:abstractNum w:abstractNumId="39" w15:restartNumberingAfterBreak="0">
    <w:nsid w:val="70DD291A"/>
    <w:multiLevelType w:val="multilevel"/>
    <w:tmpl w:val="7EE0CE4C"/>
    <w:styleLink w:val="MPList3"/>
    <w:lvl w:ilvl="0">
      <w:start w:val="1"/>
      <w:numFmt w:val="lowerLetter"/>
      <w:pStyle w:val="31"/>
      <w:lvlText w:val="（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40" w15:restartNumberingAfterBreak="0">
    <w:nsid w:val="7691723C"/>
    <w:multiLevelType w:val="multilevel"/>
    <w:tmpl w:val="C1902FB2"/>
    <w:numStyleLink w:val="MPList1"/>
  </w:abstractNum>
  <w:abstractNum w:abstractNumId="41" w15:restartNumberingAfterBreak="0">
    <w:nsid w:val="782A3DDD"/>
    <w:multiLevelType w:val="multilevel"/>
    <w:tmpl w:val="6B2E3544"/>
    <w:numStyleLink w:val="MPList2"/>
  </w:abstractNum>
  <w:abstractNum w:abstractNumId="42" w15:restartNumberingAfterBreak="0">
    <w:nsid w:val="7F566D71"/>
    <w:multiLevelType w:val="multilevel"/>
    <w:tmpl w:val="9FA02B2E"/>
    <w:numStyleLink w:val="ListFree"/>
  </w:abstractNum>
  <w:num w:numId="1">
    <w:abstractNumId w:val="37"/>
  </w:num>
  <w:num w:numId="2">
    <w:abstractNumId w:val="35"/>
    <w:lvlOverride w:ilvl="0">
      <w:lvl w:ilvl="0">
        <w:start w:val="1"/>
        <w:numFmt w:val="decimal"/>
        <w:pStyle w:val="12"/>
        <w:lvlText w:val="（%1）"/>
        <w:lvlJc w:val="right"/>
        <w:pPr>
          <w:tabs>
            <w:tab w:val="num" w:pos="794"/>
          </w:tabs>
          <w:ind w:left="794" w:hanging="57"/>
        </w:pPr>
        <w:rPr>
          <w:rFonts w:hint="eastAsia"/>
        </w:rPr>
      </w:lvl>
    </w:lvlOverride>
  </w:num>
  <w:num w:numId="3">
    <w:abstractNumId w:val="6"/>
  </w:num>
  <w:num w:numId="4">
    <w:abstractNumId w:val="39"/>
  </w:num>
  <w:num w:numId="5">
    <w:abstractNumId w:val="18"/>
  </w:num>
  <w:num w:numId="6">
    <w:abstractNumId w:val="4"/>
  </w:num>
  <w:num w:numId="7">
    <w:abstractNumId w:val="13"/>
  </w:num>
  <w:num w:numId="8">
    <w:abstractNumId w:val="30"/>
  </w:num>
  <w:num w:numId="9">
    <w:abstractNumId w:val="8"/>
  </w:num>
  <w:num w:numId="10">
    <w:abstractNumId w:val="17"/>
  </w:num>
  <w:num w:numId="11">
    <w:abstractNumId w:val="15"/>
  </w:num>
  <w:num w:numId="12">
    <w:abstractNumId w:val="3"/>
  </w:num>
  <w:num w:numId="13">
    <w:abstractNumId w:val="14"/>
  </w:num>
  <w:num w:numId="14">
    <w:abstractNumId w:val="35"/>
  </w:num>
  <w:num w:numId="15">
    <w:abstractNumId w:val="41"/>
  </w:num>
  <w:num w:numId="16">
    <w:abstractNumId w:val="38"/>
    <w:lvlOverride w:ilvl="0">
      <w:lvl w:ilvl="0">
        <w:start w:val="1"/>
        <w:numFmt w:val="lowerLetter"/>
        <w:pStyle w:val="31"/>
        <w:lvlText w:val="（%1）"/>
        <w:lvlJc w:val="right"/>
        <w:pPr>
          <w:tabs>
            <w:tab w:val="num" w:pos="794"/>
          </w:tabs>
          <w:ind w:left="794" w:hanging="57"/>
        </w:pPr>
        <w:rPr>
          <w:rFonts w:hint="eastAsia"/>
          <w:lang w:val="en-US"/>
        </w:rPr>
      </w:lvl>
    </w:lvlOverride>
  </w:num>
  <w:num w:numId="17">
    <w:abstractNumId w:val="7"/>
  </w:num>
  <w:num w:numId="18">
    <w:abstractNumId w:val="23"/>
  </w:num>
  <w:num w:numId="19">
    <w:abstractNumId w:val="21"/>
  </w:num>
  <w:num w:numId="20">
    <w:abstractNumId w:val="20"/>
  </w:num>
  <w:num w:numId="21">
    <w:abstractNumId w:val="32"/>
  </w:num>
  <w:num w:numId="22">
    <w:abstractNumId w:val="24"/>
  </w:num>
  <w:num w:numId="23">
    <w:abstractNumId w:val="1"/>
  </w:num>
  <w:num w:numId="24">
    <w:abstractNumId w:val="40"/>
  </w:num>
  <w:num w:numId="25">
    <w:abstractNumId w:val="9"/>
  </w:num>
  <w:num w:numId="26">
    <w:abstractNumId w:val="28"/>
  </w:num>
  <w:num w:numId="27">
    <w:abstractNumId w:val="31"/>
    <w:lvlOverride w:ilvl="0">
      <w:lvl w:ilvl="0">
        <w:start w:val="1"/>
        <w:numFmt w:val="lowerLetter"/>
        <w:lvlText w:val="%1）"/>
        <w:lvlJc w:val="left"/>
        <w:pPr>
          <w:tabs>
            <w:tab w:val="num" w:pos="794"/>
          </w:tabs>
          <w:ind w:left="794" w:hanging="397"/>
        </w:pPr>
        <w:rPr>
          <w:rFonts w:ascii="Arial" w:eastAsia="ＭＳ ゴシック" w:hAnsi="Arial"/>
          <w:b w:val="0"/>
          <w:i w:val="0"/>
          <w:color w:val="auto"/>
          <w:sz w:val="21"/>
        </w:rPr>
      </w:lvl>
    </w:lvlOverride>
  </w:num>
  <w:num w:numId="28">
    <w:abstractNumId w:val="36"/>
  </w:num>
  <w:num w:numId="29">
    <w:abstractNumId w:val="16"/>
  </w:num>
  <w:num w:numId="30">
    <w:abstractNumId w:val="33"/>
  </w:num>
  <w:num w:numId="31">
    <w:abstractNumId w:val="27"/>
  </w:num>
  <w:num w:numId="32">
    <w:abstractNumId w:val="2"/>
  </w:num>
  <w:num w:numId="33">
    <w:abstractNumId w:val="5"/>
  </w:num>
  <w:num w:numId="34">
    <w:abstractNumId w:val="22"/>
    <w:lvlOverride w:ilvl="0">
      <w:lvl w:ilvl="0">
        <w:start w:val="1"/>
        <w:numFmt w:val="decimal"/>
        <w:lvlText w:val="%1）"/>
        <w:lvlJc w:val="left"/>
        <w:pPr>
          <w:tabs>
            <w:tab w:val="num" w:pos="794"/>
          </w:tabs>
          <w:ind w:left="794" w:hanging="681"/>
        </w:pPr>
        <w:rPr>
          <w:rFonts w:ascii="Arial" w:eastAsia="ＭＳ ゴシック" w:hAnsi="Arial" w:hint="eastAsia"/>
          <w:b w:val="0"/>
          <w:i w:val="0"/>
          <w:color w:val="auto"/>
          <w:sz w:val="21"/>
        </w:rPr>
      </w:lvl>
    </w:lvlOverride>
  </w:num>
  <w:num w:numId="35">
    <w:abstractNumId w:val="19"/>
  </w:num>
  <w:num w:numId="36">
    <w:abstractNumId w:val="12"/>
  </w:num>
  <w:num w:numId="37">
    <w:abstractNumId w:val="42"/>
  </w:num>
  <w:num w:numId="38">
    <w:abstractNumId w:val="26"/>
  </w:num>
  <w:num w:numId="39">
    <w:abstractNumId w:val="25"/>
  </w:num>
  <w:num w:numId="40">
    <w:abstractNumId w:val="10"/>
  </w:num>
  <w:num w:numId="41">
    <w:abstractNumId w:val="29"/>
  </w:num>
  <w:num w:numId="42">
    <w:abstractNumId w:val="0"/>
  </w:num>
  <w:num w:numId="43">
    <w:abstractNumId w:val="34"/>
  </w:num>
  <w:num w:numId="44">
    <w:abstractNumId w:val="1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7A"/>
    <w:rsid w:val="00001335"/>
    <w:rsid w:val="000018EB"/>
    <w:rsid w:val="00002DA9"/>
    <w:rsid w:val="0000318E"/>
    <w:rsid w:val="0000336C"/>
    <w:rsid w:val="00003381"/>
    <w:rsid w:val="00007554"/>
    <w:rsid w:val="00007580"/>
    <w:rsid w:val="00007608"/>
    <w:rsid w:val="00012F38"/>
    <w:rsid w:val="000138C1"/>
    <w:rsid w:val="000146ED"/>
    <w:rsid w:val="000212CF"/>
    <w:rsid w:val="00022CAB"/>
    <w:rsid w:val="000243CB"/>
    <w:rsid w:val="00030108"/>
    <w:rsid w:val="00030E8C"/>
    <w:rsid w:val="000332FC"/>
    <w:rsid w:val="000358BC"/>
    <w:rsid w:val="00036CEE"/>
    <w:rsid w:val="00037DB2"/>
    <w:rsid w:val="000468ED"/>
    <w:rsid w:val="00047244"/>
    <w:rsid w:val="00047602"/>
    <w:rsid w:val="00047AEF"/>
    <w:rsid w:val="00047C68"/>
    <w:rsid w:val="000535FB"/>
    <w:rsid w:val="0005405A"/>
    <w:rsid w:val="00055977"/>
    <w:rsid w:val="00057E11"/>
    <w:rsid w:val="00060A7B"/>
    <w:rsid w:val="000663AF"/>
    <w:rsid w:val="000664BB"/>
    <w:rsid w:val="00066C45"/>
    <w:rsid w:val="00073983"/>
    <w:rsid w:val="000754E4"/>
    <w:rsid w:val="00076100"/>
    <w:rsid w:val="000773C5"/>
    <w:rsid w:val="00085CD4"/>
    <w:rsid w:val="00086BEA"/>
    <w:rsid w:val="00087446"/>
    <w:rsid w:val="00087BB7"/>
    <w:rsid w:val="00090DD1"/>
    <w:rsid w:val="000933A3"/>
    <w:rsid w:val="00093FB0"/>
    <w:rsid w:val="000A0E93"/>
    <w:rsid w:val="000A0FD5"/>
    <w:rsid w:val="000A4380"/>
    <w:rsid w:val="000A4418"/>
    <w:rsid w:val="000A69C6"/>
    <w:rsid w:val="000B0015"/>
    <w:rsid w:val="000B0F3D"/>
    <w:rsid w:val="000B2806"/>
    <w:rsid w:val="000B36AE"/>
    <w:rsid w:val="000B5034"/>
    <w:rsid w:val="000B64CB"/>
    <w:rsid w:val="000B7982"/>
    <w:rsid w:val="000B7FBB"/>
    <w:rsid w:val="000C0877"/>
    <w:rsid w:val="000C1EBE"/>
    <w:rsid w:val="000C3E3B"/>
    <w:rsid w:val="000C5E6D"/>
    <w:rsid w:val="000C6AB5"/>
    <w:rsid w:val="000D0536"/>
    <w:rsid w:val="000D16BA"/>
    <w:rsid w:val="000D1EF8"/>
    <w:rsid w:val="000D21BE"/>
    <w:rsid w:val="000D2495"/>
    <w:rsid w:val="000D281A"/>
    <w:rsid w:val="000D328D"/>
    <w:rsid w:val="000D3677"/>
    <w:rsid w:val="000D3EC4"/>
    <w:rsid w:val="000D426F"/>
    <w:rsid w:val="000D4D0D"/>
    <w:rsid w:val="000D5D07"/>
    <w:rsid w:val="000D62C3"/>
    <w:rsid w:val="000D6747"/>
    <w:rsid w:val="000D6D16"/>
    <w:rsid w:val="000E000D"/>
    <w:rsid w:val="000E37D2"/>
    <w:rsid w:val="000E46E2"/>
    <w:rsid w:val="000E7CDE"/>
    <w:rsid w:val="000F0DBA"/>
    <w:rsid w:val="000F1453"/>
    <w:rsid w:val="000F2A0C"/>
    <w:rsid w:val="000F5D17"/>
    <w:rsid w:val="000F5D9C"/>
    <w:rsid w:val="000F61A3"/>
    <w:rsid w:val="000F7896"/>
    <w:rsid w:val="00100387"/>
    <w:rsid w:val="0010091C"/>
    <w:rsid w:val="00100C29"/>
    <w:rsid w:val="001012B9"/>
    <w:rsid w:val="00102D8D"/>
    <w:rsid w:val="00105658"/>
    <w:rsid w:val="001148A6"/>
    <w:rsid w:val="001149E9"/>
    <w:rsid w:val="00115DF4"/>
    <w:rsid w:val="00121447"/>
    <w:rsid w:val="001253A0"/>
    <w:rsid w:val="001262EE"/>
    <w:rsid w:val="001268DF"/>
    <w:rsid w:val="00126E5E"/>
    <w:rsid w:val="001328FA"/>
    <w:rsid w:val="00133A5C"/>
    <w:rsid w:val="00134001"/>
    <w:rsid w:val="00134C80"/>
    <w:rsid w:val="0013591B"/>
    <w:rsid w:val="00135E3F"/>
    <w:rsid w:val="0013753D"/>
    <w:rsid w:val="00140B17"/>
    <w:rsid w:val="001424E3"/>
    <w:rsid w:val="00143C59"/>
    <w:rsid w:val="00144C4E"/>
    <w:rsid w:val="001460AC"/>
    <w:rsid w:val="00146B11"/>
    <w:rsid w:val="001471DB"/>
    <w:rsid w:val="001475BA"/>
    <w:rsid w:val="0015221B"/>
    <w:rsid w:val="00152694"/>
    <w:rsid w:val="001529D1"/>
    <w:rsid w:val="00157415"/>
    <w:rsid w:val="001619FC"/>
    <w:rsid w:val="0016252C"/>
    <w:rsid w:val="00162B80"/>
    <w:rsid w:val="00163226"/>
    <w:rsid w:val="001650F9"/>
    <w:rsid w:val="001679C1"/>
    <w:rsid w:val="001700D6"/>
    <w:rsid w:val="00170BE0"/>
    <w:rsid w:val="001733B8"/>
    <w:rsid w:val="0017444B"/>
    <w:rsid w:val="00175F4B"/>
    <w:rsid w:val="00180A61"/>
    <w:rsid w:val="00181D7E"/>
    <w:rsid w:val="00182C0F"/>
    <w:rsid w:val="00184E23"/>
    <w:rsid w:val="00186BD2"/>
    <w:rsid w:val="00187185"/>
    <w:rsid w:val="00187FBE"/>
    <w:rsid w:val="00192104"/>
    <w:rsid w:val="00192D5B"/>
    <w:rsid w:val="00195E61"/>
    <w:rsid w:val="00195F97"/>
    <w:rsid w:val="001976B9"/>
    <w:rsid w:val="001A0EC5"/>
    <w:rsid w:val="001A24B8"/>
    <w:rsid w:val="001A397A"/>
    <w:rsid w:val="001A3AD0"/>
    <w:rsid w:val="001A3B1B"/>
    <w:rsid w:val="001A4E9C"/>
    <w:rsid w:val="001A68A4"/>
    <w:rsid w:val="001A6AC6"/>
    <w:rsid w:val="001B0550"/>
    <w:rsid w:val="001B203A"/>
    <w:rsid w:val="001B2A04"/>
    <w:rsid w:val="001B2A46"/>
    <w:rsid w:val="001B3A0E"/>
    <w:rsid w:val="001B445C"/>
    <w:rsid w:val="001B4C9D"/>
    <w:rsid w:val="001B572A"/>
    <w:rsid w:val="001B5AE9"/>
    <w:rsid w:val="001B5F13"/>
    <w:rsid w:val="001B6AD0"/>
    <w:rsid w:val="001B6C5D"/>
    <w:rsid w:val="001B6ED8"/>
    <w:rsid w:val="001B796F"/>
    <w:rsid w:val="001C35D8"/>
    <w:rsid w:val="001C54CD"/>
    <w:rsid w:val="001D5520"/>
    <w:rsid w:val="001D589F"/>
    <w:rsid w:val="001D617F"/>
    <w:rsid w:val="001E0E49"/>
    <w:rsid w:val="001E1167"/>
    <w:rsid w:val="001E3092"/>
    <w:rsid w:val="001E3936"/>
    <w:rsid w:val="001E4EA6"/>
    <w:rsid w:val="001E4FAF"/>
    <w:rsid w:val="001E564A"/>
    <w:rsid w:val="001E6897"/>
    <w:rsid w:val="001E68F1"/>
    <w:rsid w:val="001E6D8C"/>
    <w:rsid w:val="001F0662"/>
    <w:rsid w:val="001F28D5"/>
    <w:rsid w:val="001F5CAD"/>
    <w:rsid w:val="001F7E69"/>
    <w:rsid w:val="002012F0"/>
    <w:rsid w:val="00202ED2"/>
    <w:rsid w:val="0020308B"/>
    <w:rsid w:val="002039DD"/>
    <w:rsid w:val="002050AC"/>
    <w:rsid w:val="0020683F"/>
    <w:rsid w:val="00206ADA"/>
    <w:rsid w:val="00212B57"/>
    <w:rsid w:val="00212CF7"/>
    <w:rsid w:val="00213514"/>
    <w:rsid w:val="002157A4"/>
    <w:rsid w:val="002204AA"/>
    <w:rsid w:val="0022377B"/>
    <w:rsid w:val="0022495D"/>
    <w:rsid w:val="00224EA8"/>
    <w:rsid w:val="00225748"/>
    <w:rsid w:val="00225FE1"/>
    <w:rsid w:val="0022615C"/>
    <w:rsid w:val="00231245"/>
    <w:rsid w:val="00231D42"/>
    <w:rsid w:val="002324A7"/>
    <w:rsid w:val="00232A3A"/>
    <w:rsid w:val="00235961"/>
    <w:rsid w:val="00240CAA"/>
    <w:rsid w:val="00240DC4"/>
    <w:rsid w:val="002434F9"/>
    <w:rsid w:val="00243649"/>
    <w:rsid w:val="00245277"/>
    <w:rsid w:val="002467ED"/>
    <w:rsid w:val="00246D4C"/>
    <w:rsid w:val="0024785B"/>
    <w:rsid w:val="00247F7D"/>
    <w:rsid w:val="00251922"/>
    <w:rsid w:val="00252668"/>
    <w:rsid w:val="00252CDF"/>
    <w:rsid w:val="0025308E"/>
    <w:rsid w:val="00253157"/>
    <w:rsid w:val="00255817"/>
    <w:rsid w:val="00256B0E"/>
    <w:rsid w:val="002600D3"/>
    <w:rsid w:val="00260D7E"/>
    <w:rsid w:val="002618E7"/>
    <w:rsid w:val="00265757"/>
    <w:rsid w:val="002664C3"/>
    <w:rsid w:val="00270DEF"/>
    <w:rsid w:val="00271916"/>
    <w:rsid w:val="00273A1B"/>
    <w:rsid w:val="00275A0A"/>
    <w:rsid w:val="00275E87"/>
    <w:rsid w:val="00275EF0"/>
    <w:rsid w:val="00277DD8"/>
    <w:rsid w:val="00282704"/>
    <w:rsid w:val="002833B9"/>
    <w:rsid w:val="0028460A"/>
    <w:rsid w:val="0028508F"/>
    <w:rsid w:val="00286082"/>
    <w:rsid w:val="00287E59"/>
    <w:rsid w:val="002916DA"/>
    <w:rsid w:val="00292F50"/>
    <w:rsid w:val="00293717"/>
    <w:rsid w:val="002942CE"/>
    <w:rsid w:val="00296507"/>
    <w:rsid w:val="002A0553"/>
    <w:rsid w:val="002A2E2A"/>
    <w:rsid w:val="002A44AA"/>
    <w:rsid w:val="002A4A66"/>
    <w:rsid w:val="002A7723"/>
    <w:rsid w:val="002A7ABA"/>
    <w:rsid w:val="002B4E63"/>
    <w:rsid w:val="002B5593"/>
    <w:rsid w:val="002B7BCC"/>
    <w:rsid w:val="002C596D"/>
    <w:rsid w:val="002C5F97"/>
    <w:rsid w:val="002D1733"/>
    <w:rsid w:val="002D3DE5"/>
    <w:rsid w:val="002D5E1B"/>
    <w:rsid w:val="002E0BC6"/>
    <w:rsid w:val="002E117F"/>
    <w:rsid w:val="002E2A6E"/>
    <w:rsid w:val="002E3DFF"/>
    <w:rsid w:val="002E5278"/>
    <w:rsid w:val="002F1E7E"/>
    <w:rsid w:val="002F27F1"/>
    <w:rsid w:val="002F2850"/>
    <w:rsid w:val="002F2ABC"/>
    <w:rsid w:val="002F4F80"/>
    <w:rsid w:val="002F7E51"/>
    <w:rsid w:val="003006FD"/>
    <w:rsid w:val="00300E80"/>
    <w:rsid w:val="00302BB7"/>
    <w:rsid w:val="00305772"/>
    <w:rsid w:val="00306514"/>
    <w:rsid w:val="0030653C"/>
    <w:rsid w:val="00307D34"/>
    <w:rsid w:val="003100C0"/>
    <w:rsid w:val="0031121A"/>
    <w:rsid w:val="00311F12"/>
    <w:rsid w:val="003122DE"/>
    <w:rsid w:val="00312B64"/>
    <w:rsid w:val="00312E7F"/>
    <w:rsid w:val="003157C6"/>
    <w:rsid w:val="00317751"/>
    <w:rsid w:val="00317A25"/>
    <w:rsid w:val="00320066"/>
    <w:rsid w:val="00320F6E"/>
    <w:rsid w:val="0032106F"/>
    <w:rsid w:val="00322DC8"/>
    <w:rsid w:val="00323A1A"/>
    <w:rsid w:val="00337727"/>
    <w:rsid w:val="00340F42"/>
    <w:rsid w:val="003430C4"/>
    <w:rsid w:val="00343264"/>
    <w:rsid w:val="00343316"/>
    <w:rsid w:val="003433FD"/>
    <w:rsid w:val="00345316"/>
    <w:rsid w:val="00345EEC"/>
    <w:rsid w:val="00346C92"/>
    <w:rsid w:val="00351199"/>
    <w:rsid w:val="00352570"/>
    <w:rsid w:val="003552B8"/>
    <w:rsid w:val="0035599D"/>
    <w:rsid w:val="003610A8"/>
    <w:rsid w:val="00361611"/>
    <w:rsid w:val="00361A5C"/>
    <w:rsid w:val="00365009"/>
    <w:rsid w:val="00365BD6"/>
    <w:rsid w:val="0036656B"/>
    <w:rsid w:val="00371599"/>
    <w:rsid w:val="0037168B"/>
    <w:rsid w:val="00372F0B"/>
    <w:rsid w:val="003733D4"/>
    <w:rsid w:val="00373E7C"/>
    <w:rsid w:val="00374CA9"/>
    <w:rsid w:val="00377E3D"/>
    <w:rsid w:val="0038182A"/>
    <w:rsid w:val="00382E5F"/>
    <w:rsid w:val="00384DF3"/>
    <w:rsid w:val="003875AB"/>
    <w:rsid w:val="003879D0"/>
    <w:rsid w:val="00390BEA"/>
    <w:rsid w:val="00392037"/>
    <w:rsid w:val="00392664"/>
    <w:rsid w:val="00395722"/>
    <w:rsid w:val="00396F98"/>
    <w:rsid w:val="003972D2"/>
    <w:rsid w:val="00397E6A"/>
    <w:rsid w:val="003A377D"/>
    <w:rsid w:val="003A496A"/>
    <w:rsid w:val="003A5943"/>
    <w:rsid w:val="003A650B"/>
    <w:rsid w:val="003B0DB5"/>
    <w:rsid w:val="003B2D43"/>
    <w:rsid w:val="003B52BB"/>
    <w:rsid w:val="003B6345"/>
    <w:rsid w:val="003B6512"/>
    <w:rsid w:val="003C1840"/>
    <w:rsid w:val="003C2A2E"/>
    <w:rsid w:val="003C3F0C"/>
    <w:rsid w:val="003C4757"/>
    <w:rsid w:val="003C494A"/>
    <w:rsid w:val="003C594D"/>
    <w:rsid w:val="003C5D5B"/>
    <w:rsid w:val="003C6468"/>
    <w:rsid w:val="003C7F6E"/>
    <w:rsid w:val="003D2500"/>
    <w:rsid w:val="003D25B1"/>
    <w:rsid w:val="003D31A8"/>
    <w:rsid w:val="003D3DC6"/>
    <w:rsid w:val="003D4A73"/>
    <w:rsid w:val="003D4F09"/>
    <w:rsid w:val="003D53A2"/>
    <w:rsid w:val="003D72EF"/>
    <w:rsid w:val="003D7356"/>
    <w:rsid w:val="003D738A"/>
    <w:rsid w:val="003D7FFB"/>
    <w:rsid w:val="003E0754"/>
    <w:rsid w:val="003E0BA5"/>
    <w:rsid w:val="003E3255"/>
    <w:rsid w:val="003E3FC3"/>
    <w:rsid w:val="003E5497"/>
    <w:rsid w:val="003E6C83"/>
    <w:rsid w:val="003F21ED"/>
    <w:rsid w:val="003F22DB"/>
    <w:rsid w:val="003F3E72"/>
    <w:rsid w:val="003F6616"/>
    <w:rsid w:val="004009E7"/>
    <w:rsid w:val="0040109D"/>
    <w:rsid w:val="00401D62"/>
    <w:rsid w:val="004071B2"/>
    <w:rsid w:val="00411A49"/>
    <w:rsid w:val="004163D5"/>
    <w:rsid w:val="00417CAF"/>
    <w:rsid w:val="00420090"/>
    <w:rsid w:val="00420213"/>
    <w:rsid w:val="004217E8"/>
    <w:rsid w:val="004257E7"/>
    <w:rsid w:val="00427673"/>
    <w:rsid w:val="00430E35"/>
    <w:rsid w:val="00432690"/>
    <w:rsid w:val="0043292F"/>
    <w:rsid w:val="00433832"/>
    <w:rsid w:val="00441A1C"/>
    <w:rsid w:val="00441BED"/>
    <w:rsid w:val="00445432"/>
    <w:rsid w:val="00446FFD"/>
    <w:rsid w:val="00450108"/>
    <w:rsid w:val="00451FFF"/>
    <w:rsid w:val="004526DE"/>
    <w:rsid w:val="00453324"/>
    <w:rsid w:val="00453D2D"/>
    <w:rsid w:val="004617C1"/>
    <w:rsid w:val="00462CE0"/>
    <w:rsid w:val="00463F7D"/>
    <w:rsid w:val="0046608B"/>
    <w:rsid w:val="00466CE6"/>
    <w:rsid w:val="00471E8B"/>
    <w:rsid w:val="00472CEC"/>
    <w:rsid w:val="00473424"/>
    <w:rsid w:val="00474E79"/>
    <w:rsid w:val="00475592"/>
    <w:rsid w:val="00477962"/>
    <w:rsid w:val="00480A49"/>
    <w:rsid w:val="00481951"/>
    <w:rsid w:val="00482DD8"/>
    <w:rsid w:val="004831CA"/>
    <w:rsid w:val="00484330"/>
    <w:rsid w:val="00485477"/>
    <w:rsid w:val="004855A8"/>
    <w:rsid w:val="00485D4B"/>
    <w:rsid w:val="00486C4F"/>
    <w:rsid w:val="004870DE"/>
    <w:rsid w:val="0048777C"/>
    <w:rsid w:val="00490BA5"/>
    <w:rsid w:val="00490FFC"/>
    <w:rsid w:val="00493498"/>
    <w:rsid w:val="004952E6"/>
    <w:rsid w:val="004961C7"/>
    <w:rsid w:val="00497A83"/>
    <w:rsid w:val="004A220D"/>
    <w:rsid w:val="004A2432"/>
    <w:rsid w:val="004A308F"/>
    <w:rsid w:val="004A38D6"/>
    <w:rsid w:val="004A3983"/>
    <w:rsid w:val="004A487E"/>
    <w:rsid w:val="004A52B7"/>
    <w:rsid w:val="004A5A80"/>
    <w:rsid w:val="004B6EEE"/>
    <w:rsid w:val="004B7D2E"/>
    <w:rsid w:val="004C14B3"/>
    <w:rsid w:val="004C16FE"/>
    <w:rsid w:val="004C251C"/>
    <w:rsid w:val="004C35A0"/>
    <w:rsid w:val="004C3DCD"/>
    <w:rsid w:val="004C56B4"/>
    <w:rsid w:val="004C643A"/>
    <w:rsid w:val="004C6BE1"/>
    <w:rsid w:val="004C7165"/>
    <w:rsid w:val="004D0559"/>
    <w:rsid w:val="004D244E"/>
    <w:rsid w:val="004D3EB3"/>
    <w:rsid w:val="004D4D40"/>
    <w:rsid w:val="004E0ED7"/>
    <w:rsid w:val="004E1B7B"/>
    <w:rsid w:val="004E442F"/>
    <w:rsid w:val="004E5C9A"/>
    <w:rsid w:val="004E735E"/>
    <w:rsid w:val="004F007D"/>
    <w:rsid w:val="004F0A59"/>
    <w:rsid w:val="004F0B00"/>
    <w:rsid w:val="004F166A"/>
    <w:rsid w:val="00501926"/>
    <w:rsid w:val="00502719"/>
    <w:rsid w:val="00502AF4"/>
    <w:rsid w:val="00502CC7"/>
    <w:rsid w:val="00502D13"/>
    <w:rsid w:val="005061BF"/>
    <w:rsid w:val="00511061"/>
    <w:rsid w:val="00511941"/>
    <w:rsid w:val="00511CB1"/>
    <w:rsid w:val="005128A5"/>
    <w:rsid w:val="00513EA3"/>
    <w:rsid w:val="00517E35"/>
    <w:rsid w:val="00520AD6"/>
    <w:rsid w:val="00520DBB"/>
    <w:rsid w:val="00521BA5"/>
    <w:rsid w:val="0052249A"/>
    <w:rsid w:val="00523248"/>
    <w:rsid w:val="00525CBE"/>
    <w:rsid w:val="005302B3"/>
    <w:rsid w:val="0053095F"/>
    <w:rsid w:val="005325F7"/>
    <w:rsid w:val="005361F3"/>
    <w:rsid w:val="00536467"/>
    <w:rsid w:val="00536D98"/>
    <w:rsid w:val="005401FE"/>
    <w:rsid w:val="0054162B"/>
    <w:rsid w:val="0054409A"/>
    <w:rsid w:val="00545701"/>
    <w:rsid w:val="00547559"/>
    <w:rsid w:val="005478FE"/>
    <w:rsid w:val="0054796C"/>
    <w:rsid w:val="00550038"/>
    <w:rsid w:val="005509F4"/>
    <w:rsid w:val="005518BD"/>
    <w:rsid w:val="00552063"/>
    <w:rsid w:val="0055222D"/>
    <w:rsid w:val="00552423"/>
    <w:rsid w:val="005531B0"/>
    <w:rsid w:val="00553DD6"/>
    <w:rsid w:val="00556795"/>
    <w:rsid w:val="00557253"/>
    <w:rsid w:val="00563DF3"/>
    <w:rsid w:val="00565D5B"/>
    <w:rsid w:val="00572EEB"/>
    <w:rsid w:val="00577C2B"/>
    <w:rsid w:val="00580D5C"/>
    <w:rsid w:val="00581361"/>
    <w:rsid w:val="00582CCC"/>
    <w:rsid w:val="005841BD"/>
    <w:rsid w:val="00585163"/>
    <w:rsid w:val="00585631"/>
    <w:rsid w:val="005874B2"/>
    <w:rsid w:val="0058770D"/>
    <w:rsid w:val="005878A4"/>
    <w:rsid w:val="00590838"/>
    <w:rsid w:val="00590E10"/>
    <w:rsid w:val="005918D7"/>
    <w:rsid w:val="00591F02"/>
    <w:rsid w:val="005925DF"/>
    <w:rsid w:val="00592FE6"/>
    <w:rsid w:val="00594C3D"/>
    <w:rsid w:val="005957DC"/>
    <w:rsid w:val="00595F3C"/>
    <w:rsid w:val="00597A9C"/>
    <w:rsid w:val="00597C8B"/>
    <w:rsid w:val="005A09E8"/>
    <w:rsid w:val="005A52EF"/>
    <w:rsid w:val="005B473D"/>
    <w:rsid w:val="005B4D86"/>
    <w:rsid w:val="005B7855"/>
    <w:rsid w:val="005C0235"/>
    <w:rsid w:val="005C2820"/>
    <w:rsid w:val="005C283F"/>
    <w:rsid w:val="005C67AC"/>
    <w:rsid w:val="005D13A9"/>
    <w:rsid w:val="005D1B27"/>
    <w:rsid w:val="005D2CA9"/>
    <w:rsid w:val="005D2CD2"/>
    <w:rsid w:val="005D313D"/>
    <w:rsid w:val="005D3F0A"/>
    <w:rsid w:val="005D4055"/>
    <w:rsid w:val="005D5A8D"/>
    <w:rsid w:val="005D5DE0"/>
    <w:rsid w:val="005E02C5"/>
    <w:rsid w:val="005E2686"/>
    <w:rsid w:val="005E26CE"/>
    <w:rsid w:val="005E3F88"/>
    <w:rsid w:val="005E5F70"/>
    <w:rsid w:val="005E705A"/>
    <w:rsid w:val="005E7168"/>
    <w:rsid w:val="005F00C7"/>
    <w:rsid w:val="005F16F0"/>
    <w:rsid w:val="00600902"/>
    <w:rsid w:val="006013E1"/>
    <w:rsid w:val="006018F8"/>
    <w:rsid w:val="006018FE"/>
    <w:rsid w:val="00604DCE"/>
    <w:rsid w:val="00605ADF"/>
    <w:rsid w:val="00606CB0"/>
    <w:rsid w:val="0060756D"/>
    <w:rsid w:val="00610F74"/>
    <w:rsid w:val="00610FAE"/>
    <w:rsid w:val="006151B7"/>
    <w:rsid w:val="006154B3"/>
    <w:rsid w:val="00616066"/>
    <w:rsid w:val="00621828"/>
    <w:rsid w:val="006218A2"/>
    <w:rsid w:val="00621BAD"/>
    <w:rsid w:val="006248D9"/>
    <w:rsid w:val="00624ACA"/>
    <w:rsid w:val="0062584B"/>
    <w:rsid w:val="00626091"/>
    <w:rsid w:val="006314D4"/>
    <w:rsid w:val="00632304"/>
    <w:rsid w:val="006336C0"/>
    <w:rsid w:val="006340FF"/>
    <w:rsid w:val="006351B0"/>
    <w:rsid w:val="00637BE0"/>
    <w:rsid w:val="0064015A"/>
    <w:rsid w:val="00640CF1"/>
    <w:rsid w:val="00641028"/>
    <w:rsid w:val="006411A2"/>
    <w:rsid w:val="006417D8"/>
    <w:rsid w:val="00641E88"/>
    <w:rsid w:val="00643687"/>
    <w:rsid w:val="0064640D"/>
    <w:rsid w:val="00651C7F"/>
    <w:rsid w:val="00653150"/>
    <w:rsid w:val="006540EB"/>
    <w:rsid w:val="0065426B"/>
    <w:rsid w:val="00654DFB"/>
    <w:rsid w:val="006566D9"/>
    <w:rsid w:val="00656D71"/>
    <w:rsid w:val="0066178A"/>
    <w:rsid w:val="006621CD"/>
    <w:rsid w:val="00662E11"/>
    <w:rsid w:val="006648C6"/>
    <w:rsid w:val="00664DDB"/>
    <w:rsid w:val="00664F93"/>
    <w:rsid w:val="00665AF3"/>
    <w:rsid w:val="00667733"/>
    <w:rsid w:val="00671D81"/>
    <w:rsid w:val="00672BAC"/>
    <w:rsid w:val="0067448E"/>
    <w:rsid w:val="00674687"/>
    <w:rsid w:val="00674C67"/>
    <w:rsid w:val="006768AD"/>
    <w:rsid w:val="006772B6"/>
    <w:rsid w:val="0068055F"/>
    <w:rsid w:val="00681212"/>
    <w:rsid w:val="00682156"/>
    <w:rsid w:val="00682982"/>
    <w:rsid w:val="0068568C"/>
    <w:rsid w:val="00690B34"/>
    <w:rsid w:val="00692E05"/>
    <w:rsid w:val="006935FD"/>
    <w:rsid w:val="006945E7"/>
    <w:rsid w:val="00694CF2"/>
    <w:rsid w:val="00695500"/>
    <w:rsid w:val="00695A7B"/>
    <w:rsid w:val="00696FE9"/>
    <w:rsid w:val="006A0D80"/>
    <w:rsid w:val="006A23A8"/>
    <w:rsid w:val="006A2B18"/>
    <w:rsid w:val="006A2BA5"/>
    <w:rsid w:val="006A2EE3"/>
    <w:rsid w:val="006A336D"/>
    <w:rsid w:val="006A34FA"/>
    <w:rsid w:val="006A6EA8"/>
    <w:rsid w:val="006B267B"/>
    <w:rsid w:val="006B37B7"/>
    <w:rsid w:val="006B3FB7"/>
    <w:rsid w:val="006B4B5E"/>
    <w:rsid w:val="006B4CF5"/>
    <w:rsid w:val="006B60AB"/>
    <w:rsid w:val="006B6199"/>
    <w:rsid w:val="006B7F2D"/>
    <w:rsid w:val="006C043E"/>
    <w:rsid w:val="006C1732"/>
    <w:rsid w:val="006C2629"/>
    <w:rsid w:val="006C4DF4"/>
    <w:rsid w:val="006C5686"/>
    <w:rsid w:val="006D2555"/>
    <w:rsid w:val="006D2D5D"/>
    <w:rsid w:val="006D3B88"/>
    <w:rsid w:val="006D56A0"/>
    <w:rsid w:val="006D5CF3"/>
    <w:rsid w:val="006D6FE6"/>
    <w:rsid w:val="006D707C"/>
    <w:rsid w:val="006D7155"/>
    <w:rsid w:val="006D7476"/>
    <w:rsid w:val="006E1DE4"/>
    <w:rsid w:val="006E52B5"/>
    <w:rsid w:val="006E5530"/>
    <w:rsid w:val="006E5CCE"/>
    <w:rsid w:val="006E5F3C"/>
    <w:rsid w:val="006E77D2"/>
    <w:rsid w:val="006F0AA4"/>
    <w:rsid w:val="006F14D3"/>
    <w:rsid w:val="006F246A"/>
    <w:rsid w:val="006F320E"/>
    <w:rsid w:val="006F3869"/>
    <w:rsid w:val="006F49E3"/>
    <w:rsid w:val="006F5D05"/>
    <w:rsid w:val="006F670C"/>
    <w:rsid w:val="006F69F7"/>
    <w:rsid w:val="00701713"/>
    <w:rsid w:val="00702D07"/>
    <w:rsid w:val="00703D02"/>
    <w:rsid w:val="00714280"/>
    <w:rsid w:val="00715315"/>
    <w:rsid w:val="0071559D"/>
    <w:rsid w:val="00715E4F"/>
    <w:rsid w:val="007161F7"/>
    <w:rsid w:val="00717C75"/>
    <w:rsid w:val="0072438F"/>
    <w:rsid w:val="007243D4"/>
    <w:rsid w:val="0072442E"/>
    <w:rsid w:val="00725881"/>
    <w:rsid w:val="00726223"/>
    <w:rsid w:val="007263E6"/>
    <w:rsid w:val="007266AB"/>
    <w:rsid w:val="00731718"/>
    <w:rsid w:val="007325D3"/>
    <w:rsid w:val="00733257"/>
    <w:rsid w:val="0073340C"/>
    <w:rsid w:val="00734027"/>
    <w:rsid w:val="0073443E"/>
    <w:rsid w:val="00736242"/>
    <w:rsid w:val="00736A70"/>
    <w:rsid w:val="00736B47"/>
    <w:rsid w:val="0073717D"/>
    <w:rsid w:val="00737239"/>
    <w:rsid w:val="007401F3"/>
    <w:rsid w:val="00740A1E"/>
    <w:rsid w:val="00741660"/>
    <w:rsid w:val="00741787"/>
    <w:rsid w:val="00741CFE"/>
    <w:rsid w:val="0074238A"/>
    <w:rsid w:val="007432A8"/>
    <w:rsid w:val="00743494"/>
    <w:rsid w:val="00743B0A"/>
    <w:rsid w:val="00744ACC"/>
    <w:rsid w:val="00745106"/>
    <w:rsid w:val="00745B27"/>
    <w:rsid w:val="00746CD8"/>
    <w:rsid w:val="00750273"/>
    <w:rsid w:val="007520A1"/>
    <w:rsid w:val="00752B56"/>
    <w:rsid w:val="007532CE"/>
    <w:rsid w:val="007545C7"/>
    <w:rsid w:val="00754669"/>
    <w:rsid w:val="00754713"/>
    <w:rsid w:val="00756F3A"/>
    <w:rsid w:val="0076278B"/>
    <w:rsid w:val="00764298"/>
    <w:rsid w:val="00764E0A"/>
    <w:rsid w:val="00765B81"/>
    <w:rsid w:val="00765E7E"/>
    <w:rsid w:val="0077353B"/>
    <w:rsid w:val="007736C3"/>
    <w:rsid w:val="00781948"/>
    <w:rsid w:val="007834C6"/>
    <w:rsid w:val="00793361"/>
    <w:rsid w:val="0079505C"/>
    <w:rsid w:val="007950A5"/>
    <w:rsid w:val="00796833"/>
    <w:rsid w:val="00796F9B"/>
    <w:rsid w:val="007A06C6"/>
    <w:rsid w:val="007A0AB9"/>
    <w:rsid w:val="007A17E2"/>
    <w:rsid w:val="007A6F3C"/>
    <w:rsid w:val="007A7F54"/>
    <w:rsid w:val="007B155F"/>
    <w:rsid w:val="007B3285"/>
    <w:rsid w:val="007B3EA1"/>
    <w:rsid w:val="007B5A8D"/>
    <w:rsid w:val="007B68AE"/>
    <w:rsid w:val="007B68FB"/>
    <w:rsid w:val="007C0123"/>
    <w:rsid w:val="007C014A"/>
    <w:rsid w:val="007C0BB5"/>
    <w:rsid w:val="007C2251"/>
    <w:rsid w:val="007C25BF"/>
    <w:rsid w:val="007C4173"/>
    <w:rsid w:val="007C553B"/>
    <w:rsid w:val="007C7500"/>
    <w:rsid w:val="007D2077"/>
    <w:rsid w:val="007D399E"/>
    <w:rsid w:val="007D3EF2"/>
    <w:rsid w:val="007D62F6"/>
    <w:rsid w:val="007D7EE2"/>
    <w:rsid w:val="007E1154"/>
    <w:rsid w:val="007E2EF2"/>
    <w:rsid w:val="007E5D8F"/>
    <w:rsid w:val="007E6D4D"/>
    <w:rsid w:val="007F0000"/>
    <w:rsid w:val="007F1367"/>
    <w:rsid w:val="007F7801"/>
    <w:rsid w:val="00800A47"/>
    <w:rsid w:val="008013C3"/>
    <w:rsid w:val="0080333F"/>
    <w:rsid w:val="0080362B"/>
    <w:rsid w:val="00804159"/>
    <w:rsid w:val="008046A9"/>
    <w:rsid w:val="00810EAC"/>
    <w:rsid w:val="008112AF"/>
    <w:rsid w:val="00811BDF"/>
    <w:rsid w:val="008131FF"/>
    <w:rsid w:val="0081344D"/>
    <w:rsid w:val="0082087D"/>
    <w:rsid w:val="008252FB"/>
    <w:rsid w:val="00827238"/>
    <w:rsid w:val="00831977"/>
    <w:rsid w:val="00831CB8"/>
    <w:rsid w:val="00831D2E"/>
    <w:rsid w:val="00832FCA"/>
    <w:rsid w:val="00833EA9"/>
    <w:rsid w:val="008351DE"/>
    <w:rsid w:val="00836240"/>
    <w:rsid w:val="0083688A"/>
    <w:rsid w:val="00840440"/>
    <w:rsid w:val="00841D71"/>
    <w:rsid w:val="00842DD3"/>
    <w:rsid w:val="00844C0F"/>
    <w:rsid w:val="00844EF4"/>
    <w:rsid w:val="008450AD"/>
    <w:rsid w:val="0085122D"/>
    <w:rsid w:val="0085317B"/>
    <w:rsid w:val="008551DC"/>
    <w:rsid w:val="0085554A"/>
    <w:rsid w:val="00855758"/>
    <w:rsid w:val="0085579A"/>
    <w:rsid w:val="008568C1"/>
    <w:rsid w:val="00857091"/>
    <w:rsid w:val="00861241"/>
    <w:rsid w:val="00861CE3"/>
    <w:rsid w:val="00861F2D"/>
    <w:rsid w:val="00861F6C"/>
    <w:rsid w:val="008633D6"/>
    <w:rsid w:val="00863888"/>
    <w:rsid w:val="00863C54"/>
    <w:rsid w:val="008640D1"/>
    <w:rsid w:val="008668C6"/>
    <w:rsid w:val="008674F4"/>
    <w:rsid w:val="00871423"/>
    <w:rsid w:val="00876E88"/>
    <w:rsid w:val="008770C2"/>
    <w:rsid w:val="008773A5"/>
    <w:rsid w:val="00883E01"/>
    <w:rsid w:val="0088511B"/>
    <w:rsid w:val="0088617F"/>
    <w:rsid w:val="008873C9"/>
    <w:rsid w:val="00890693"/>
    <w:rsid w:val="0089219F"/>
    <w:rsid w:val="00895493"/>
    <w:rsid w:val="00896735"/>
    <w:rsid w:val="0089675C"/>
    <w:rsid w:val="00896902"/>
    <w:rsid w:val="008A0211"/>
    <w:rsid w:val="008A0487"/>
    <w:rsid w:val="008A12DD"/>
    <w:rsid w:val="008A15F4"/>
    <w:rsid w:val="008A4BFA"/>
    <w:rsid w:val="008A6298"/>
    <w:rsid w:val="008B1855"/>
    <w:rsid w:val="008B27C3"/>
    <w:rsid w:val="008B2FA4"/>
    <w:rsid w:val="008B38BC"/>
    <w:rsid w:val="008B4C36"/>
    <w:rsid w:val="008B543D"/>
    <w:rsid w:val="008B54EC"/>
    <w:rsid w:val="008B57EB"/>
    <w:rsid w:val="008B58CB"/>
    <w:rsid w:val="008B7234"/>
    <w:rsid w:val="008C0D9E"/>
    <w:rsid w:val="008C4AAA"/>
    <w:rsid w:val="008C6106"/>
    <w:rsid w:val="008C6277"/>
    <w:rsid w:val="008C6397"/>
    <w:rsid w:val="008C7367"/>
    <w:rsid w:val="008D029C"/>
    <w:rsid w:val="008D0967"/>
    <w:rsid w:val="008D0B48"/>
    <w:rsid w:val="008D22A1"/>
    <w:rsid w:val="008D25F3"/>
    <w:rsid w:val="008D32AF"/>
    <w:rsid w:val="008D3584"/>
    <w:rsid w:val="008D3A6D"/>
    <w:rsid w:val="008D7B6E"/>
    <w:rsid w:val="008E027A"/>
    <w:rsid w:val="008E20BA"/>
    <w:rsid w:val="008E307A"/>
    <w:rsid w:val="008E3D73"/>
    <w:rsid w:val="008E57CE"/>
    <w:rsid w:val="008F44B9"/>
    <w:rsid w:val="008F6D89"/>
    <w:rsid w:val="009066EE"/>
    <w:rsid w:val="009068BE"/>
    <w:rsid w:val="00911CD5"/>
    <w:rsid w:val="0091310E"/>
    <w:rsid w:val="009144E2"/>
    <w:rsid w:val="00914AED"/>
    <w:rsid w:val="00916640"/>
    <w:rsid w:val="0092036E"/>
    <w:rsid w:val="00921AC4"/>
    <w:rsid w:val="00921F79"/>
    <w:rsid w:val="00922122"/>
    <w:rsid w:val="00925803"/>
    <w:rsid w:val="009275FA"/>
    <w:rsid w:val="00931679"/>
    <w:rsid w:val="00931EAF"/>
    <w:rsid w:val="00932026"/>
    <w:rsid w:val="0093254E"/>
    <w:rsid w:val="00934285"/>
    <w:rsid w:val="00936103"/>
    <w:rsid w:val="00936E18"/>
    <w:rsid w:val="0093735D"/>
    <w:rsid w:val="0094188B"/>
    <w:rsid w:val="00942D46"/>
    <w:rsid w:val="00943834"/>
    <w:rsid w:val="00945E76"/>
    <w:rsid w:val="00946643"/>
    <w:rsid w:val="00950031"/>
    <w:rsid w:val="0095280E"/>
    <w:rsid w:val="00953E1B"/>
    <w:rsid w:val="00955CAD"/>
    <w:rsid w:val="0095697F"/>
    <w:rsid w:val="00957A70"/>
    <w:rsid w:val="00960383"/>
    <w:rsid w:val="00965624"/>
    <w:rsid w:val="00966F8B"/>
    <w:rsid w:val="0096740D"/>
    <w:rsid w:val="00967B3D"/>
    <w:rsid w:val="009704D1"/>
    <w:rsid w:val="00971073"/>
    <w:rsid w:val="00975409"/>
    <w:rsid w:val="009759F8"/>
    <w:rsid w:val="00975E27"/>
    <w:rsid w:val="00975FEE"/>
    <w:rsid w:val="0097777A"/>
    <w:rsid w:val="0098275E"/>
    <w:rsid w:val="009839C1"/>
    <w:rsid w:val="00984AB7"/>
    <w:rsid w:val="00985506"/>
    <w:rsid w:val="00992C56"/>
    <w:rsid w:val="00993D5D"/>
    <w:rsid w:val="00996B99"/>
    <w:rsid w:val="009977ED"/>
    <w:rsid w:val="009A15AB"/>
    <w:rsid w:val="009A173B"/>
    <w:rsid w:val="009A2C8A"/>
    <w:rsid w:val="009A4054"/>
    <w:rsid w:val="009A4E73"/>
    <w:rsid w:val="009A6340"/>
    <w:rsid w:val="009A7B1F"/>
    <w:rsid w:val="009B13B0"/>
    <w:rsid w:val="009B1C9C"/>
    <w:rsid w:val="009B3FCD"/>
    <w:rsid w:val="009B52D0"/>
    <w:rsid w:val="009C0E63"/>
    <w:rsid w:val="009C1487"/>
    <w:rsid w:val="009C170A"/>
    <w:rsid w:val="009C1BA6"/>
    <w:rsid w:val="009C3895"/>
    <w:rsid w:val="009C4815"/>
    <w:rsid w:val="009C4B51"/>
    <w:rsid w:val="009C7333"/>
    <w:rsid w:val="009C7407"/>
    <w:rsid w:val="009D0BA0"/>
    <w:rsid w:val="009D1299"/>
    <w:rsid w:val="009D1C89"/>
    <w:rsid w:val="009E121F"/>
    <w:rsid w:val="009E3DB7"/>
    <w:rsid w:val="009E7300"/>
    <w:rsid w:val="009E7481"/>
    <w:rsid w:val="009F124F"/>
    <w:rsid w:val="009F4FCF"/>
    <w:rsid w:val="009F52BF"/>
    <w:rsid w:val="009F5344"/>
    <w:rsid w:val="009F5AEF"/>
    <w:rsid w:val="009F7C5C"/>
    <w:rsid w:val="00A00394"/>
    <w:rsid w:val="00A022B2"/>
    <w:rsid w:val="00A025DE"/>
    <w:rsid w:val="00A04827"/>
    <w:rsid w:val="00A068C3"/>
    <w:rsid w:val="00A069B5"/>
    <w:rsid w:val="00A10444"/>
    <w:rsid w:val="00A10845"/>
    <w:rsid w:val="00A10CE5"/>
    <w:rsid w:val="00A13216"/>
    <w:rsid w:val="00A13EEA"/>
    <w:rsid w:val="00A16899"/>
    <w:rsid w:val="00A170EF"/>
    <w:rsid w:val="00A1728B"/>
    <w:rsid w:val="00A209D4"/>
    <w:rsid w:val="00A21D10"/>
    <w:rsid w:val="00A22156"/>
    <w:rsid w:val="00A22ED9"/>
    <w:rsid w:val="00A23B1A"/>
    <w:rsid w:val="00A244E9"/>
    <w:rsid w:val="00A261C2"/>
    <w:rsid w:val="00A2719F"/>
    <w:rsid w:val="00A30957"/>
    <w:rsid w:val="00A30E9B"/>
    <w:rsid w:val="00A32D41"/>
    <w:rsid w:val="00A33947"/>
    <w:rsid w:val="00A35CC4"/>
    <w:rsid w:val="00A370C2"/>
    <w:rsid w:val="00A37589"/>
    <w:rsid w:val="00A41340"/>
    <w:rsid w:val="00A43225"/>
    <w:rsid w:val="00A4468C"/>
    <w:rsid w:val="00A47788"/>
    <w:rsid w:val="00A55320"/>
    <w:rsid w:val="00A567ED"/>
    <w:rsid w:val="00A612F6"/>
    <w:rsid w:val="00A618C5"/>
    <w:rsid w:val="00A6525C"/>
    <w:rsid w:val="00A65CA9"/>
    <w:rsid w:val="00A66ABA"/>
    <w:rsid w:val="00A66EA7"/>
    <w:rsid w:val="00A71EA2"/>
    <w:rsid w:val="00A71F93"/>
    <w:rsid w:val="00A73C39"/>
    <w:rsid w:val="00A74241"/>
    <w:rsid w:val="00A74464"/>
    <w:rsid w:val="00A74470"/>
    <w:rsid w:val="00A74702"/>
    <w:rsid w:val="00A74DAA"/>
    <w:rsid w:val="00A76D09"/>
    <w:rsid w:val="00A776F9"/>
    <w:rsid w:val="00A84D69"/>
    <w:rsid w:val="00A87867"/>
    <w:rsid w:val="00A9088D"/>
    <w:rsid w:val="00A9244E"/>
    <w:rsid w:val="00A961FF"/>
    <w:rsid w:val="00A97187"/>
    <w:rsid w:val="00AA0198"/>
    <w:rsid w:val="00AA0DF3"/>
    <w:rsid w:val="00AA11B6"/>
    <w:rsid w:val="00AA14FE"/>
    <w:rsid w:val="00AA2A54"/>
    <w:rsid w:val="00AA2FC6"/>
    <w:rsid w:val="00AA4110"/>
    <w:rsid w:val="00AA4929"/>
    <w:rsid w:val="00AA4EAC"/>
    <w:rsid w:val="00AA551C"/>
    <w:rsid w:val="00AA57DC"/>
    <w:rsid w:val="00AA5FC2"/>
    <w:rsid w:val="00AB001E"/>
    <w:rsid w:val="00AB0E99"/>
    <w:rsid w:val="00AB1E45"/>
    <w:rsid w:val="00AB1F98"/>
    <w:rsid w:val="00AB3C07"/>
    <w:rsid w:val="00AB5A08"/>
    <w:rsid w:val="00AC169F"/>
    <w:rsid w:val="00AC1A5E"/>
    <w:rsid w:val="00AC40C4"/>
    <w:rsid w:val="00AC5EEE"/>
    <w:rsid w:val="00AC6916"/>
    <w:rsid w:val="00AC6DBF"/>
    <w:rsid w:val="00AD0FFA"/>
    <w:rsid w:val="00AD49A6"/>
    <w:rsid w:val="00AD4FBE"/>
    <w:rsid w:val="00AD575F"/>
    <w:rsid w:val="00AD5FE7"/>
    <w:rsid w:val="00AD7CDB"/>
    <w:rsid w:val="00AE2B3F"/>
    <w:rsid w:val="00AE340A"/>
    <w:rsid w:val="00AE6563"/>
    <w:rsid w:val="00AF0C6F"/>
    <w:rsid w:val="00AF0F81"/>
    <w:rsid w:val="00AF2DC0"/>
    <w:rsid w:val="00AF2FCF"/>
    <w:rsid w:val="00AF36DC"/>
    <w:rsid w:val="00AF400D"/>
    <w:rsid w:val="00AF48BA"/>
    <w:rsid w:val="00AF4ACE"/>
    <w:rsid w:val="00AF79D3"/>
    <w:rsid w:val="00B01A3E"/>
    <w:rsid w:val="00B027DD"/>
    <w:rsid w:val="00B030DD"/>
    <w:rsid w:val="00B04AF1"/>
    <w:rsid w:val="00B05B4C"/>
    <w:rsid w:val="00B05E61"/>
    <w:rsid w:val="00B0635F"/>
    <w:rsid w:val="00B06B81"/>
    <w:rsid w:val="00B079CA"/>
    <w:rsid w:val="00B07C94"/>
    <w:rsid w:val="00B122B6"/>
    <w:rsid w:val="00B123BA"/>
    <w:rsid w:val="00B1384B"/>
    <w:rsid w:val="00B13BC7"/>
    <w:rsid w:val="00B15032"/>
    <w:rsid w:val="00B20389"/>
    <w:rsid w:val="00B20799"/>
    <w:rsid w:val="00B20BBE"/>
    <w:rsid w:val="00B22D87"/>
    <w:rsid w:val="00B253EC"/>
    <w:rsid w:val="00B26D69"/>
    <w:rsid w:val="00B26FD9"/>
    <w:rsid w:val="00B3054E"/>
    <w:rsid w:val="00B314CE"/>
    <w:rsid w:val="00B334D6"/>
    <w:rsid w:val="00B35C0F"/>
    <w:rsid w:val="00B3679F"/>
    <w:rsid w:val="00B37DCE"/>
    <w:rsid w:val="00B40389"/>
    <w:rsid w:val="00B40B3D"/>
    <w:rsid w:val="00B41287"/>
    <w:rsid w:val="00B42082"/>
    <w:rsid w:val="00B434BF"/>
    <w:rsid w:val="00B4654E"/>
    <w:rsid w:val="00B47A64"/>
    <w:rsid w:val="00B51E2B"/>
    <w:rsid w:val="00B51EEE"/>
    <w:rsid w:val="00B52717"/>
    <w:rsid w:val="00B5530D"/>
    <w:rsid w:val="00B56248"/>
    <w:rsid w:val="00B56286"/>
    <w:rsid w:val="00B564EE"/>
    <w:rsid w:val="00B56670"/>
    <w:rsid w:val="00B60921"/>
    <w:rsid w:val="00B618AC"/>
    <w:rsid w:val="00B7018C"/>
    <w:rsid w:val="00B715A2"/>
    <w:rsid w:val="00B71E19"/>
    <w:rsid w:val="00B7212F"/>
    <w:rsid w:val="00B727AF"/>
    <w:rsid w:val="00B7344F"/>
    <w:rsid w:val="00B74B7A"/>
    <w:rsid w:val="00B76CB8"/>
    <w:rsid w:val="00B80AAB"/>
    <w:rsid w:val="00B848A9"/>
    <w:rsid w:val="00B87252"/>
    <w:rsid w:val="00B90FC9"/>
    <w:rsid w:val="00B91BB7"/>
    <w:rsid w:val="00B9344E"/>
    <w:rsid w:val="00B956D3"/>
    <w:rsid w:val="00BA159F"/>
    <w:rsid w:val="00BA2700"/>
    <w:rsid w:val="00BA3C50"/>
    <w:rsid w:val="00BB09CC"/>
    <w:rsid w:val="00BB0B45"/>
    <w:rsid w:val="00BB393E"/>
    <w:rsid w:val="00BB685D"/>
    <w:rsid w:val="00BC19EB"/>
    <w:rsid w:val="00BC3B63"/>
    <w:rsid w:val="00BC3DEE"/>
    <w:rsid w:val="00BC5F44"/>
    <w:rsid w:val="00BC6485"/>
    <w:rsid w:val="00BC7850"/>
    <w:rsid w:val="00BD0304"/>
    <w:rsid w:val="00BD2A75"/>
    <w:rsid w:val="00BD2F9B"/>
    <w:rsid w:val="00BD319F"/>
    <w:rsid w:val="00BD431F"/>
    <w:rsid w:val="00BD4D38"/>
    <w:rsid w:val="00BD4D8B"/>
    <w:rsid w:val="00BD5428"/>
    <w:rsid w:val="00BD5AF9"/>
    <w:rsid w:val="00BD652F"/>
    <w:rsid w:val="00BE00C5"/>
    <w:rsid w:val="00BE1020"/>
    <w:rsid w:val="00BE3259"/>
    <w:rsid w:val="00BE63F5"/>
    <w:rsid w:val="00BE7DFA"/>
    <w:rsid w:val="00BF3191"/>
    <w:rsid w:val="00BF323F"/>
    <w:rsid w:val="00BF366A"/>
    <w:rsid w:val="00BF400D"/>
    <w:rsid w:val="00BF56D5"/>
    <w:rsid w:val="00BF673B"/>
    <w:rsid w:val="00BF702A"/>
    <w:rsid w:val="00BF7217"/>
    <w:rsid w:val="00C0172F"/>
    <w:rsid w:val="00C01CB7"/>
    <w:rsid w:val="00C02101"/>
    <w:rsid w:val="00C0249D"/>
    <w:rsid w:val="00C02F34"/>
    <w:rsid w:val="00C044C4"/>
    <w:rsid w:val="00C04AD8"/>
    <w:rsid w:val="00C05785"/>
    <w:rsid w:val="00C068EB"/>
    <w:rsid w:val="00C07255"/>
    <w:rsid w:val="00C1111B"/>
    <w:rsid w:val="00C12656"/>
    <w:rsid w:val="00C12DA7"/>
    <w:rsid w:val="00C133F4"/>
    <w:rsid w:val="00C15A42"/>
    <w:rsid w:val="00C169F8"/>
    <w:rsid w:val="00C173C2"/>
    <w:rsid w:val="00C21CE8"/>
    <w:rsid w:val="00C22941"/>
    <w:rsid w:val="00C23112"/>
    <w:rsid w:val="00C24226"/>
    <w:rsid w:val="00C24A22"/>
    <w:rsid w:val="00C2748B"/>
    <w:rsid w:val="00C31A2C"/>
    <w:rsid w:val="00C3656D"/>
    <w:rsid w:val="00C370F1"/>
    <w:rsid w:val="00C37790"/>
    <w:rsid w:val="00C37A02"/>
    <w:rsid w:val="00C414D9"/>
    <w:rsid w:val="00C47627"/>
    <w:rsid w:val="00C50163"/>
    <w:rsid w:val="00C5027E"/>
    <w:rsid w:val="00C51848"/>
    <w:rsid w:val="00C52D25"/>
    <w:rsid w:val="00C54528"/>
    <w:rsid w:val="00C561F8"/>
    <w:rsid w:val="00C567B6"/>
    <w:rsid w:val="00C57513"/>
    <w:rsid w:val="00C61240"/>
    <w:rsid w:val="00C6247A"/>
    <w:rsid w:val="00C624C6"/>
    <w:rsid w:val="00C6250E"/>
    <w:rsid w:val="00C63A4D"/>
    <w:rsid w:val="00C645EF"/>
    <w:rsid w:val="00C64D9B"/>
    <w:rsid w:val="00C656DB"/>
    <w:rsid w:val="00C66D30"/>
    <w:rsid w:val="00C671CB"/>
    <w:rsid w:val="00C67BDE"/>
    <w:rsid w:val="00C74C1E"/>
    <w:rsid w:val="00C74FDB"/>
    <w:rsid w:val="00C7593F"/>
    <w:rsid w:val="00C81B4F"/>
    <w:rsid w:val="00C823C0"/>
    <w:rsid w:val="00C85174"/>
    <w:rsid w:val="00C8567B"/>
    <w:rsid w:val="00C85AC2"/>
    <w:rsid w:val="00C87834"/>
    <w:rsid w:val="00C918BA"/>
    <w:rsid w:val="00C935CD"/>
    <w:rsid w:val="00C93E50"/>
    <w:rsid w:val="00C95E60"/>
    <w:rsid w:val="00C963B2"/>
    <w:rsid w:val="00C9798A"/>
    <w:rsid w:val="00C97E8A"/>
    <w:rsid w:val="00CA1B38"/>
    <w:rsid w:val="00CA3B53"/>
    <w:rsid w:val="00CA4BF0"/>
    <w:rsid w:val="00CA540E"/>
    <w:rsid w:val="00CA54A7"/>
    <w:rsid w:val="00CA7F78"/>
    <w:rsid w:val="00CB196A"/>
    <w:rsid w:val="00CB2DE6"/>
    <w:rsid w:val="00CB38C6"/>
    <w:rsid w:val="00CB65BE"/>
    <w:rsid w:val="00CC20B4"/>
    <w:rsid w:val="00CC2BFF"/>
    <w:rsid w:val="00CC3CEF"/>
    <w:rsid w:val="00CC4A19"/>
    <w:rsid w:val="00CD0A43"/>
    <w:rsid w:val="00CD2194"/>
    <w:rsid w:val="00CD252C"/>
    <w:rsid w:val="00CD44F0"/>
    <w:rsid w:val="00CD64CB"/>
    <w:rsid w:val="00CD6F38"/>
    <w:rsid w:val="00CD794D"/>
    <w:rsid w:val="00CE1093"/>
    <w:rsid w:val="00CE2396"/>
    <w:rsid w:val="00CE333A"/>
    <w:rsid w:val="00CF0501"/>
    <w:rsid w:val="00CF0F72"/>
    <w:rsid w:val="00CF496E"/>
    <w:rsid w:val="00CF4D5A"/>
    <w:rsid w:val="00CF5645"/>
    <w:rsid w:val="00CF57A4"/>
    <w:rsid w:val="00CF67CD"/>
    <w:rsid w:val="00CF692B"/>
    <w:rsid w:val="00CF7824"/>
    <w:rsid w:val="00D01533"/>
    <w:rsid w:val="00D03B3A"/>
    <w:rsid w:val="00D03F3D"/>
    <w:rsid w:val="00D04198"/>
    <w:rsid w:val="00D05E11"/>
    <w:rsid w:val="00D1221C"/>
    <w:rsid w:val="00D125C0"/>
    <w:rsid w:val="00D217E6"/>
    <w:rsid w:val="00D22183"/>
    <w:rsid w:val="00D2258D"/>
    <w:rsid w:val="00D24293"/>
    <w:rsid w:val="00D27ED2"/>
    <w:rsid w:val="00D30067"/>
    <w:rsid w:val="00D3244D"/>
    <w:rsid w:val="00D3329E"/>
    <w:rsid w:val="00D333BA"/>
    <w:rsid w:val="00D33DA9"/>
    <w:rsid w:val="00D34799"/>
    <w:rsid w:val="00D34C0F"/>
    <w:rsid w:val="00D353B8"/>
    <w:rsid w:val="00D40C5C"/>
    <w:rsid w:val="00D42B0F"/>
    <w:rsid w:val="00D43C44"/>
    <w:rsid w:val="00D44869"/>
    <w:rsid w:val="00D47FBC"/>
    <w:rsid w:val="00D50E3F"/>
    <w:rsid w:val="00D512E0"/>
    <w:rsid w:val="00D51326"/>
    <w:rsid w:val="00D53027"/>
    <w:rsid w:val="00D53A61"/>
    <w:rsid w:val="00D61FE6"/>
    <w:rsid w:val="00D642B4"/>
    <w:rsid w:val="00D6721B"/>
    <w:rsid w:val="00D6793C"/>
    <w:rsid w:val="00D70F83"/>
    <w:rsid w:val="00D72390"/>
    <w:rsid w:val="00D7484A"/>
    <w:rsid w:val="00D77EA3"/>
    <w:rsid w:val="00D811E4"/>
    <w:rsid w:val="00D82FAF"/>
    <w:rsid w:val="00D835F1"/>
    <w:rsid w:val="00D83E3A"/>
    <w:rsid w:val="00D860BD"/>
    <w:rsid w:val="00D90AC1"/>
    <w:rsid w:val="00D913C0"/>
    <w:rsid w:val="00D92FAA"/>
    <w:rsid w:val="00D93686"/>
    <w:rsid w:val="00D9391A"/>
    <w:rsid w:val="00D97CDC"/>
    <w:rsid w:val="00DA06A9"/>
    <w:rsid w:val="00DA3E3C"/>
    <w:rsid w:val="00DA5385"/>
    <w:rsid w:val="00DA6255"/>
    <w:rsid w:val="00DB28BB"/>
    <w:rsid w:val="00DB2E2F"/>
    <w:rsid w:val="00DB3B9A"/>
    <w:rsid w:val="00DB3CB0"/>
    <w:rsid w:val="00DB48D3"/>
    <w:rsid w:val="00DB7F79"/>
    <w:rsid w:val="00DC1E7D"/>
    <w:rsid w:val="00DC3790"/>
    <w:rsid w:val="00DC40A6"/>
    <w:rsid w:val="00DC4D3B"/>
    <w:rsid w:val="00DD067D"/>
    <w:rsid w:val="00DD3B8C"/>
    <w:rsid w:val="00DD653C"/>
    <w:rsid w:val="00DE1D11"/>
    <w:rsid w:val="00DE3505"/>
    <w:rsid w:val="00DE596E"/>
    <w:rsid w:val="00DE5F34"/>
    <w:rsid w:val="00DE6785"/>
    <w:rsid w:val="00DE7CA4"/>
    <w:rsid w:val="00DE7F4A"/>
    <w:rsid w:val="00DF03FC"/>
    <w:rsid w:val="00DF05ED"/>
    <w:rsid w:val="00DF09F8"/>
    <w:rsid w:val="00DF0D99"/>
    <w:rsid w:val="00DF1F2B"/>
    <w:rsid w:val="00DF21BA"/>
    <w:rsid w:val="00DF2453"/>
    <w:rsid w:val="00DF2FF5"/>
    <w:rsid w:val="00DF5756"/>
    <w:rsid w:val="00DF5779"/>
    <w:rsid w:val="00DF70B4"/>
    <w:rsid w:val="00E0016A"/>
    <w:rsid w:val="00E007D6"/>
    <w:rsid w:val="00E0527A"/>
    <w:rsid w:val="00E05750"/>
    <w:rsid w:val="00E120C4"/>
    <w:rsid w:val="00E12AF3"/>
    <w:rsid w:val="00E13156"/>
    <w:rsid w:val="00E13273"/>
    <w:rsid w:val="00E147B0"/>
    <w:rsid w:val="00E15EA1"/>
    <w:rsid w:val="00E20D4E"/>
    <w:rsid w:val="00E21011"/>
    <w:rsid w:val="00E22A81"/>
    <w:rsid w:val="00E25839"/>
    <w:rsid w:val="00E3551F"/>
    <w:rsid w:val="00E35C14"/>
    <w:rsid w:val="00E369DB"/>
    <w:rsid w:val="00E4059B"/>
    <w:rsid w:val="00E41D8A"/>
    <w:rsid w:val="00E42361"/>
    <w:rsid w:val="00E43189"/>
    <w:rsid w:val="00E43631"/>
    <w:rsid w:val="00E4379F"/>
    <w:rsid w:val="00E43A09"/>
    <w:rsid w:val="00E44114"/>
    <w:rsid w:val="00E51B98"/>
    <w:rsid w:val="00E52D08"/>
    <w:rsid w:val="00E5380F"/>
    <w:rsid w:val="00E553C0"/>
    <w:rsid w:val="00E5599A"/>
    <w:rsid w:val="00E55EE3"/>
    <w:rsid w:val="00E57CAA"/>
    <w:rsid w:val="00E627B6"/>
    <w:rsid w:val="00E62DFD"/>
    <w:rsid w:val="00E65752"/>
    <w:rsid w:val="00E67809"/>
    <w:rsid w:val="00E67A51"/>
    <w:rsid w:val="00E70532"/>
    <w:rsid w:val="00E72F88"/>
    <w:rsid w:val="00E77FE3"/>
    <w:rsid w:val="00E81B0F"/>
    <w:rsid w:val="00E842EB"/>
    <w:rsid w:val="00E853AD"/>
    <w:rsid w:val="00E86247"/>
    <w:rsid w:val="00E86DA5"/>
    <w:rsid w:val="00E871F8"/>
    <w:rsid w:val="00E872FB"/>
    <w:rsid w:val="00E90D36"/>
    <w:rsid w:val="00E911DB"/>
    <w:rsid w:val="00E911FC"/>
    <w:rsid w:val="00E9135D"/>
    <w:rsid w:val="00E91EDF"/>
    <w:rsid w:val="00E921C7"/>
    <w:rsid w:val="00E924DD"/>
    <w:rsid w:val="00E930EE"/>
    <w:rsid w:val="00E94351"/>
    <w:rsid w:val="00E9442A"/>
    <w:rsid w:val="00E94DCD"/>
    <w:rsid w:val="00E95A0D"/>
    <w:rsid w:val="00E96DED"/>
    <w:rsid w:val="00E97044"/>
    <w:rsid w:val="00E9713C"/>
    <w:rsid w:val="00E971FB"/>
    <w:rsid w:val="00EA06C9"/>
    <w:rsid w:val="00EA5BCA"/>
    <w:rsid w:val="00EA6491"/>
    <w:rsid w:val="00EA6537"/>
    <w:rsid w:val="00EA6553"/>
    <w:rsid w:val="00EA70C5"/>
    <w:rsid w:val="00EA71B3"/>
    <w:rsid w:val="00EA73C7"/>
    <w:rsid w:val="00EB0794"/>
    <w:rsid w:val="00EB1711"/>
    <w:rsid w:val="00EB40C6"/>
    <w:rsid w:val="00EB5026"/>
    <w:rsid w:val="00EB5F28"/>
    <w:rsid w:val="00EB62C4"/>
    <w:rsid w:val="00EB6760"/>
    <w:rsid w:val="00EB7A21"/>
    <w:rsid w:val="00EC0CFF"/>
    <w:rsid w:val="00EC0E79"/>
    <w:rsid w:val="00EC54D1"/>
    <w:rsid w:val="00EC75A2"/>
    <w:rsid w:val="00EC7928"/>
    <w:rsid w:val="00ED0449"/>
    <w:rsid w:val="00ED06A9"/>
    <w:rsid w:val="00ED0C66"/>
    <w:rsid w:val="00ED1649"/>
    <w:rsid w:val="00ED2187"/>
    <w:rsid w:val="00ED40A5"/>
    <w:rsid w:val="00ED4BAB"/>
    <w:rsid w:val="00ED62AE"/>
    <w:rsid w:val="00ED7F96"/>
    <w:rsid w:val="00EE046C"/>
    <w:rsid w:val="00EE04A3"/>
    <w:rsid w:val="00EE18CB"/>
    <w:rsid w:val="00EE20CC"/>
    <w:rsid w:val="00EE2C59"/>
    <w:rsid w:val="00EE374A"/>
    <w:rsid w:val="00EF29A4"/>
    <w:rsid w:val="00EF38FA"/>
    <w:rsid w:val="00EF4171"/>
    <w:rsid w:val="00EF4199"/>
    <w:rsid w:val="00EF4897"/>
    <w:rsid w:val="00EF6C10"/>
    <w:rsid w:val="00F0255E"/>
    <w:rsid w:val="00F0266A"/>
    <w:rsid w:val="00F034BB"/>
    <w:rsid w:val="00F04526"/>
    <w:rsid w:val="00F04CFA"/>
    <w:rsid w:val="00F0581F"/>
    <w:rsid w:val="00F05AEE"/>
    <w:rsid w:val="00F15B62"/>
    <w:rsid w:val="00F170A5"/>
    <w:rsid w:val="00F17253"/>
    <w:rsid w:val="00F203D8"/>
    <w:rsid w:val="00F20F76"/>
    <w:rsid w:val="00F216C2"/>
    <w:rsid w:val="00F22106"/>
    <w:rsid w:val="00F23C90"/>
    <w:rsid w:val="00F251B8"/>
    <w:rsid w:val="00F256ED"/>
    <w:rsid w:val="00F27A34"/>
    <w:rsid w:val="00F31183"/>
    <w:rsid w:val="00F319E1"/>
    <w:rsid w:val="00F35B1E"/>
    <w:rsid w:val="00F371D2"/>
    <w:rsid w:val="00F4019D"/>
    <w:rsid w:val="00F412A9"/>
    <w:rsid w:val="00F41FD6"/>
    <w:rsid w:val="00F457C2"/>
    <w:rsid w:val="00F457DF"/>
    <w:rsid w:val="00F503FC"/>
    <w:rsid w:val="00F519E1"/>
    <w:rsid w:val="00F52E25"/>
    <w:rsid w:val="00F544E2"/>
    <w:rsid w:val="00F55813"/>
    <w:rsid w:val="00F56841"/>
    <w:rsid w:val="00F6100A"/>
    <w:rsid w:val="00F613DB"/>
    <w:rsid w:val="00F61D49"/>
    <w:rsid w:val="00F64DE2"/>
    <w:rsid w:val="00F65447"/>
    <w:rsid w:val="00F6567E"/>
    <w:rsid w:val="00F66813"/>
    <w:rsid w:val="00F70B49"/>
    <w:rsid w:val="00F74176"/>
    <w:rsid w:val="00F760B7"/>
    <w:rsid w:val="00F7798A"/>
    <w:rsid w:val="00F8018A"/>
    <w:rsid w:val="00F81288"/>
    <w:rsid w:val="00F82813"/>
    <w:rsid w:val="00F84382"/>
    <w:rsid w:val="00F86075"/>
    <w:rsid w:val="00F90E6C"/>
    <w:rsid w:val="00F96E44"/>
    <w:rsid w:val="00F97EEE"/>
    <w:rsid w:val="00FA1D92"/>
    <w:rsid w:val="00FA3446"/>
    <w:rsid w:val="00FA57F5"/>
    <w:rsid w:val="00FA5BF3"/>
    <w:rsid w:val="00FA5F3D"/>
    <w:rsid w:val="00FA6391"/>
    <w:rsid w:val="00FA6479"/>
    <w:rsid w:val="00FA7262"/>
    <w:rsid w:val="00FA779D"/>
    <w:rsid w:val="00FB192C"/>
    <w:rsid w:val="00FB1A81"/>
    <w:rsid w:val="00FB337B"/>
    <w:rsid w:val="00FB418F"/>
    <w:rsid w:val="00FC1CD7"/>
    <w:rsid w:val="00FC3582"/>
    <w:rsid w:val="00FC5694"/>
    <w:rsid w:val="00FC72E5"/>
    <w:rsid w:val="00FC77DE"/>
    <w:rsid w:val="00FC7997"/>
    <w:rsid w:val="00FC79E0"/>
    <w:rsid w:val="00FD018A"/>
    <w:rsid w:val="00FD0FF3"/>
    <w:rsid w:val="00FD5787"/>
    <w:rsid w:val="00FD617A"/>
    <w:rsid w:val="00FE1FEB"/>
    <w:rsid w:val="00FE304D"/>
    <w:rsid w:val="00FE7243"/>
    <w:rsid w:val="00FF34B1"/>
    <w:rsid w:val="00FF3E86"/>
    <w:rsid w:val="00FF479B"/>
    <w:rsid w:val="00FF55C4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590B2F"/>
  <w15:docId w15:val="{A68406A8-FCA6-4F8D-86C6-3D6129DB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qFormat="1"/>
    <w:lsdException w:name="heading 3" w:semiHidden="1" w:uiPriority="0" w:qFormat="1"/>
    <w:lsdException w:name="heading 4" w:semiHidden="1" w:uiPriority="0" w:qFormat="1"/>
    <w:lsdException w:name="heading 5" w:semiHidden="1" w:uiPriority="0" w:qFormat="1"/>
    <w:lsdException w:name="heading 6" w:semiHidden="1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3" w:unhideWhenUsed="1"/>
    <w:lsdException w:name="toc 2" w:semiHidden="1" w:uiPriority="23" w:unhideWhenUsed="1"/>
    <w:lsdException w:name="toc 3" w:semiHidden="1" w:uiPriority="23" w:unhideWhenUsed="1"/>
    <w:lsdException w:name="toc 4" w:semiHidden="1" w:uiPriority="23" w:unhideWhenUsed="1"/>
    <w:lsdException w:name="toc 5" w:semiHidden="1" w:uiPriority="23" w:unhideWhenUsed="1"/>
    <w:lsdException w:name="toc 6" w:semiHidden="1" w:uiPriority="23" w:unhideWhenUsed="1"/>
    <w:lsdException w:name="toc 7" w:semiHidden="1" w:uiPriority="23" w:unhideWhenUsed="1"/>
    <w:lsdException w:name="toc 8" w:semiHidden="1" w:uiPriority="23" w:unhideWhenUsed="1"/>
    <w:lsdException w:name="toc 9" w:semiHidden="1" w:uiPriority="23" w:unhideWhenUsed="1"/>
    <w:lsdException w:name="Normal Indent" w:semiHidden="1" w:unhideWhenUsed="1"/>
    <w:lsdException w:name="footnote text" w:semiHidden="1" w:uiPriority="28" w:unhideWhenUsed="1" w:qFormat="1"/>
    <w:lsdException w:name="annotation text" w:semiHidden="1" w:unhideWhenUsed="1"/>
    <w:lsdException w:name="header" w:semiHidden="1" w:uiPriority="26" w:unhideWhenUsed="1" w:qFormat="1"/>
    <w:lsdException w:name="footer" w:semiHidden="1" w:uiPriority="27" w:unhideWhenUsed="1" w:qFormat="1"/>
    <w:lsdException w:name="index heading" w:semiHidden="1" w:unhideWhenUsed="1"/>
    <w:lsdException w:name="caption" w:semiHidden="1" w:uiPriority="11" w:unhideWhenUsed="1" w:qFormat="1"/>
    <w:lsdException w:name="table of figures" w:semiHidden="1" w:uiPriority="24" w:unhideWhenUsed="1"/>
    <w:lsdException w:name="envelope address" w:semiHidden="1" w:unhideWhenUsed="1"/>
    <w:lsdException w:name="envelope return" w:semiHidden="1" w:unhideWhenUsed="1"/>
    <w:lsdException w:name="footnote reference" w:semiHidden="1" w:uiPriority="28" w:unhideWhenUsed="1"/>
    <w:lsdException w:name="annotation reference" w:semiHidden="1" w:unhideWhenUsed="1"/>
    <w:lsdException w:name="line number" w:semiHidden="1" w:unhideWhenUsed="1"/>
    <w:lsdException w:name="page number" w:semiHidden="1" w:uiPriority="27" w:unhideWhenUsed="1"/>
    <w:lsdException w:name="endnote reference" w:semiHidden="1" w:uiPriority="29" w:unhideWhenUsed="1"/>
    <w:lsdException w:name="endnote text" w:semiHidden="1" w:uiPriority="29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6" w:unhideWhenUsed="1" w:qFormat="1"/>
    <w:lsdException w:name="List Bullet 3" w:semiHidden="1" w:uiPriority="6" w:unhideWhenUsed="1" w:qFormat="1"/>
    <w:lsdException w:name="List Bullet 4" w:semiHidden="1" w:uiPriority="6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9" w:qFormat="1"/>
    <w:lsdException w:name="Emphasis" w:uiPriority="5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iPriority="0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5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59" w:qFormat="1"/>
    <w:lsdException w:name="Intense Quote" w:uiPriority="5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59" w:qFormat="1"/>
    <w:lsdException w:name="Intense Emphasis" w:uiPriority="59" w:qFormat="1"/>
    <w:lsdException w:name="Subtle Reference" w:uiPriority="59" w:qFormat="1"/>
    <w:lsdException w:name="Intense Reference" w:uiPriority="59" w:qFormat="1"/>
    <w:lsdException w:name="Book Title" w:uiPriority="59" w:qFormat="1"/>
    <w:lsdException w:name="Bibliography" w:semiHidden="1" w:uiPriority="59" w:unhideWhenUsed="1"/>
    <w:lsdException w:name="TOC Heading" w:semiHidden="1" w:uiPriority="2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4">
    <w:name w:val="Normal"/>
    <w:qFormat/>
    <w:rsid w:val="009704D1"/>
    <w:pPr>
      <w:widowControl w:val="0"/>
      <w:autoSpaceDE w:val="0"/>
      <w:autoSpaceDN w:val="0"/>
      <w:jc w:val="both"/>
    </w:pPr>
    <w:rPr>
      <w:rFonts w:ascii="Times New Roman" w:eastAsia="ＭＳ 明朝" w:hAnsi="Times New Roman" w:cs="Times New Roman"/>
      <w:bCs/>
      <w:kern w:val="0"/>
      <w:szCs w:val="20"/>
    </w:rPr>
  </w:style>
  <w:style w:type="paragraph" w:styleId="13">
    <w:name w:val="heading 1"/>
    <w:next w:val="105pt"/>
    <w:link w:val="14"/>
    <w:qFormat/>
    <w:rsid w:val="00A13216"/>
    <w:pPr>
      <w:keepNext/>
      <w:keepLines/>
      <w:numPr>
        <w:numId w:val="1"/>
      </w:numPr>
      <w:tabs>
        <w:tab w:val="left" w:pos="420"/>
      </w:tabs>
      <w:outlineLvl w:val="0"/>
    </w:pPr>
    <w:rPr>
      <w:rFonts w:ascii="Arial" w:eastAsia="ＭＳ ゴシック" w:hAnsi="Arial" w:cstheme="majorBidi"/>
      <w:sz w:val="24"/>
      <w:szCs w:val="24"/>
    </w:rPr>
  </w:style>
  <w:style w:type="paragraph" w:styleId="21">
    <w:name w:val="heading 2"/>
    <w:next w:val="105pt"/>
    <w:link w:val="22"/>
    <w:qFormat/>
    <w:rsid w:val="00AF36DC"/>
    <w:pPr>
      <w:keepNext/>
      <w:keepLines/>
      <w:numPr>
        <w:ilvl w:val="1"/>
        <w:numId w:val="1"/>
      </w:numPr>
      <w:tabs>
        <w:tab w:val="left" w:pos="527"/>
      </w:tabs>
      <w:outlineLvl w:val="1"/>
    </w:pPr>
    <w:rPr>
      <w:rFonts w:ascii="Arial" w:eastAsia="ＭＳ ゴシック" w:hAnsi="Arial" w:cstheme="majorBidi"/>
      <w:sz w:val="24"/>
      <w:szCs w:val="24"/>
    </w:rPr>
  </w:style>
  <w:style w:type="paragraph" w:styleId="30">
    <w:name w:val="heading 3"/>
    <w:next w:val="105pt"/>
    <w:link w:val="32"/>
    <w:qFormat/>
    <w:rsid w:val="00060A7B"/>
    <w:pPr>
      <w:keepNext/>
      <w:keepLines/>
      <w:numPr>
        <w:ilvl w:val="2"/>
        <w:numId w:val="1"/>
      </w:numPr>
      <w:tabs>
        <w:tab w:val="left" w:pos="629"/>
      </w:tabs>
      <w:outlineLvl w:val="2"/>
    </w:pPr>
    <w:rPr>
      <w:rFonts w:ascii="Arial" w:eastAsia="ＭＳ ゴシック" w:hAnsi="Arial" w:cstheme="majorBidi"/>
    </w:rPr>
  </w:style>
  <w:style w:type="paragraph" w:styleId="40">
    <w:name w:val="heading 4"/>
    <w:next w:val="105pt"/>
    <w:link w:val="41"/>
    <w:qFormat/>
    <w:rsid w:val="00060A7B"/>
    <w:pPr>
      <w:keepNext/>
      <w:keepLines/>
      <w:numPr>
        <w:ilvl w:val="3"/>
        <w:numId w:val="1"/>
      </w:numPr>
      <w:tabs>
        <w:tab w:val="left" w:pos="947"/>
      </w:tabs>
      <w:outlineLvl w:val="3"/>
    </w:pPr>
    <w:rPr>
      <w:rFonts w:ascii="Arial" w:eastAsia="ＭＳ ゴシック" w:hAnsi="Arial"/>
      <w:bCs/>
    </w:rPr>
  </w:style>
  <w:style w:type="paragraph" w:styleId="5">
    <w:name w:val="heading 5"/>
    <w:next w:val="105pt"/>
    <w:link w:val="50"/>
    <w:qFormat/>
    <w:rsid w:val="00060A7B"/>
    <w:pPr>
      <w:keepNext/>
      <w:keepLines/>
      <w:numPr>
        <w:ilvl w:val="4"/>
        <w:numId w:val="1"/>
      </w:numPr>
      <w:tabs>
        <w:tab w:val="left" w:pos="1049"/>
      </w:tabs>
      <w:outlineLvl w:val="4"/>
    </w:pPr>
    <w:rPr>
      <w:rFonts w:ascii="Arial" w:eastAsia="ＭＳ ゴシック" w:hAnsi="Arial" w:cstheme="majorBidi"/>
    </w:rPr>
  </w:style>
  <w:style w:type="paragraph" w:styleId="6">
    <w:name w:val="heading 6"/>
    <w:next w:val="105pt"/>
    <w:link w:val="60"/>
    <w:qFormat/>
    <w:rsid w:val="00060A7B"/>
    <w:pPr>
      <w:keepNext/>
      <w:keepLines/>
      <w:numPr>
        <w:ilvl w:val="5"/>
        <w:numId w:val="1"/>
      </w:numPr>
      <w:tabs>
        <w:tab w:val="left" w:pos="1367"/>
      </w:tabs>
      <w:outlineLvl w:val="5"/>
    </w:pPr>
    <w:rPr>
      <w:rFonts w:ascii="Arial" w:eastAsia="ＭＳ ゴシック" w:hAnsi="Arial"/>
      <w:bCs/>
    </w:rPr>
  </w:style>
  <w:style w:type="paragraph" w:styleId="7">
    <w:name w:val="heading 7"/>
    <w:next w:val="105pt"/>
    <w:link w:val="70"/>
    <w:qFormat/>
    <w:rsid w:val="00060A7B"/>
    <w:pPr>
      <w:keepNext/>
      <w:keepLines/>
      <w:numPr>
        <w:ilvl w:val="6"/>
        <w:numId w:val="1"/>
      </w:numPr>
      <w:tabs>
        <w:tab w:val="left" w:pos="1469"/>
      </w:tabs>
      <w:outlineLvl w:val="6"/>
    </w:pPr>
    <w:rPr>
      <w:rFonts w:ascii="Arial" w:eastAsia="ＭＳ ゴシック" w:hAnsi="Arial"/>
    </w:rPr>
  </w:style>
  <w:style w:type="paragraph" w:styleId="8">
    <w:name w:val="heading 8"/>
    <w:next w:val="105pt"/>
    <w:link w:val="80"/>
    <w:qFormat/>
    <w:rsid w:val="00060A7B"/>
    <w:pPr>
      <w:keepNext/>
      <w:keepLines/>
      <w:numPr>
        <w:ilvl w:val="7"/>
        <w:numId w:val="1"/>
      </w:numPr>
      <w:tabs>
        <w:tab w:val="left" w:pos="1786"/>
      </w:tabs>
      <w:outlineLvl w:val="7"/>
    </w:pPr>
    <w:rPr>
      <w:rFonts w:ascii="Arial" w:eastAsia="ＭＳ ゴシック" w:hAnsi="Arial"/>
    </w:rPr>
  </w:style>
  <w:style w:type="paragraph" w:styleId="9">
    <w:name w:val="heading 9"/>
    <w:next w:val="105pt"/>
    <w:link w:val="90"/>
    <w:qFormat/>
    <w:rsid w:val="00060A7B"/>
    <w:pPr>
      <w:keepNext/>
      <w:keepLines/>
      <w:numPr>
        <w:ilvl w:val="8"/>
        <w:numId w:val="1"/>
      </w:numPr>
      <w:tabs>
        <w:tab w:val="left" w:pos="1888"/>
      </w:tabs>
      <w:outlineLvl w:val="8"/>
    </w:pPr>
    <w:rPr>
      <w:rFonts w:ascii="Arial" w:eastAsia="ＭＳ ゴシック" w:hAnsi="Arial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customStyle="1" w:styleId="105pt">
    <w:name w:val="本文_10.5pt"/>
    <w:uiPriority w:val="7"/>
    <w:qFormat/>
    <w:rsid w:val="008E307A"/>
    <w:pPr>
      <w:ind w:firstLineChars="100" w:firstLine="100"/>
    </w:pPr>
    <w:rPr>
      <w:rFonts w:ascii="Times New Roman" w:eastAsia="ＭＳ 明朝" w:hAnsi="Times New Roman"/>
    </w:rPr>
  </w:style>
  <w:style w:type="paragraph" w:customStyle="1" w:styleId="20pt">
    <w:name w:val="表紙_20pt"/>
    <w:next w:val="105pt"/>
    <w:uiPriority w:val="19"/>
    <w:qFormat/>
    <w:rsid w:val="008A4BFA"/>
    <w:pPr>
      <w:widowControl w:val="0"/>
      <w:spacing w:line="480" w:lineRule="exact"/>
      <w:jc w:val="center"/>
    </w:pPr>
    <w:rPr>
      <w:rFonts w:ascii="Arial" w:eastAsia="ＭＳ ゴシック" w:hAnsi="Arial"/>
      <w:sz w:val="40"/>
    </w:rPr>
  </w:style>
  <w:style w:type="paragraph" w:customStyle="1" w:styleId="14pt">
    <w:name w:val="表紙_14pt"/>
    <w:next w:val="105pt"/>
    <w:uiPriority w:val="20"/>
    <w:qFormat/>
    <w:rsid w:val="008A4BFA"/>
    <w:pPr>
      <w:widowControl w:val="0"/>
      <w:spacing w:line="360" w:lineRule="exact"/>
      <w:jc w:val="center"/>
    </w:pPr>
    <w:rPr>
      <w:rFonts w:ascii="Arial" w:eastAsia="ＭＳ ゴシック" w:hAnsi="Arial"/>
      <w:sz w:val="28"/>
    </w:rPr>
  </w:style>
  <w:style w:type="paragraph" w:customStyle="1" w:styleId="105pt0">
    <w:name w:val="表紙_10.5pt"/>
    <w:next w:val="105pt"/>
    <w:uiPriority w:val="21"/>
    <w:qFormat/>
    <w:rsid w:val="008A4BFA"/>
    <w:pPr>
      <w:widowControl w:val="0"/>
    </w:pPr>
    <w:rPr>
      <w:rFonts w:ascii="Arial" w:eastAsia="ＭＳ ゴシック" w:hAnsi="Arial"/>
    </w:rPr>
  </w:style>
  <w:style w:type="character" w:customStyle="1" w:styleId="14">
    <w:name w:val="見出し 1 (文字)"/>
    <w:basedOn w:val="a5"/>
    <w:link w:val="13"/>
    <w:rsid w:val="002F7E51"/>
    <w:rPr>
      <w:rFonts w:ascii="Arial" w:eastAsia="ＭＳ ゴシック" w:hAnsi="Arial" w:cstheme="majorBidi"/>
      <w:sz w:val="24"/>
      <w:szCs w:val="24"/>
    </w:rPr>
  </w:style>
  <w:style w:type="paragraph" w:styleId="a8">
    <w:name w:val="TOC Heading"/>
    <w:next w:val="105pt"/>
    <w:uiPriority w:val="22"/>
    <w:qFormat/>
    <w:rsid w:val="007A17E2"/>
    <w:pPr>
      <w:keepLines/>
      <w:widowControl w:val="0"/>
      <w:jc w:val="center"/>
    </w:pPr>
    <w:rPr>
      <w:rFonts w:ascii="Arial" w:eastAsia="ＭＳ ゴシック" w:hAnsi="Arial" w:cstheme="majorBidi"/>
      <w:sz w:val="24"/>
      <w:szCs w:val="24"/>
    </w:rPr>
  </w:style>
  <w:style w:type="paragraph" w:styleId="15">
    <w:name w:val="toc 1"/>
    <w:next w:val="105pt"/>
    <w:autoRedefine/>
    <w:uiPriority w:val="23"/>
    <w:rsid w:val="00932026"/>
    <w:pPr>
      <w:keepLines/>
      <w:widowControl w:val="0"/>
      <w:tabs>
        <w:tab w:val="left" w:pos="420"/>
        <w:tab w:val="right" w:leader="dot" w:pos="8732"/>
      </w:tabs>
      <w:spacing w:beforeLines="50" w:before="50"/>
      <w:ind w:left="420" w:rightChars="150" w:right="150" w:hanging="420"/>
      <w:jc w:val="both"/>
    </w:pPr>
    <w:rPr>
      <w:rFonts w:ascii="Times New Roman" w:eastAsia="ＭＳ 明朝" w:hAnsi="Times New Roman"/>
    </w:rPr>
  </w:style>
  <w:style w:type="paragraph" w:styleId="23">
    <w:name w:val="toc 2"/>
    <w:next w:val="105pt"/>
    <w:autoRedefine/>
    <w:uiPriority w:val="23"/>
    <w:rsid w:val="00346C92"/>
    <w:pPr>
      <w:keepLines/>
      <w:widowControl w:val="0"/>
      <w:tabs>
        <w:tab w:val="left" w:pos="527"/>
        <w:tab w:val="right" w:leader="dot" w:pos="8732"/>
      </w:tabs>
      <w:ind w:left="527" w:rightChars="150" w:right="150" w:hanging="527"/>
      <w:jc w:val="both"/>
    </w:pPr>
    <w:rPr>
      <w:rFonts w:ascii="Times New Roman" w:eastAsia="ＭＳ 明朝" w:hAnsi="Times New Roman"/>
    </w:rPr>
  </w:style>
  <w:style w:type="paragraph" w:styleId="33">
    <w:name w:val="toc 3"/>
    <w:next w:val="105pt"/>
    <w:autoRedefine/>
    <w:uiPriority w:val="23"/>
    <w:rsid w:val="00346C92"/>
    <w:pPr>
      <w:keepLines/>
      <w:widowControl w:val="0"/>
      <w:tabs>
        <w:tab w:val="left" w:pos="629"/>
        <w:tab w:val="right" w:leader="dot" w:pos="8732"/>
      </w:tabs>
      <w:ind w:left="629" w:rightChars="150" w:right="150" w:hanging="629"/>
      <w:jc w:val="both"/>
    </w:pPr>
    <w:rPr>
      <w:rFonts w:ascii="Times New Roman" w:eastAsia="ＭＳ 明朝" w:hAnsi="Times New Roman"/>
    </w:rPr>
  </w:style>
  <w:style w:type="paragraph" w:styleId="42">
    <w:name w:val="toc 4"/>
    <w:next w:val="105pt"/>
    <w:autoRedefine/>
    <w:uiPriority w:val="23"/>
    <w:rsid w:val="00346C92"/>
    <w:pPr>
      <w:keepLines/>
      <w:widowControl w:val="0"/>
      <w:tabs>
        <w:tab w:val="left" w:pos="839"/>
        <w:tab w:val="right" w:leader="dot" w:pos="8732"/>
      </w:tabs>
      <w:ind w:left="839" w:rightChars="150" w:right="150" w:hanging="839"/>
      <w:jc w:val="both"/>
    </w:pPr>
    <w:rPr>
      <w:rFonts w:ascii="Times New Roman" w:eastAsia="ＭＳ 明朝" w:hAnsi="Times New Roman"/>
    </w:rPr>
  </w:style>
  <w:style w:type="paragraph" w:styleId="51">
    <w:name w:val="toc 5"/>
    <w:next w:val="105pt"/>
    <w:autoRedefine/>
    <w:uiPriority w:val="23"/>
    <w:rsid w:val="00B04AF1"/>
    <w:pPr>
      <w:keepLines/>
      <w:widowControl w:val="0"/>
      <w:tabs>
        <w:tab w:val="left" w:pos="1049"/>
        <w:tab w:val="right" w:leader="dot" w:pos="8732"/>
      </w:tabs>
      <w:ind w:left="1049" w:rightChars="150" w:right="150" w:hanging="1049"/>
      <w:jc w:val="both"/>
    </w:pPr>
    <w:rPr>
      <w:rFonts w:ascii="Times New Roman" w:eastAsia="ＭＳ 明朝" w:hAnsi="Times New Roman"/>
    </w:rPr>
  </w:style>
  <w:style w:type="paragraph" w:styleId="61">
    <w:name w:val="toc 6"/>
    <w:next w:val="105pt"/>
    <w:autoRedefine/>
    <w:uiPriority w:val="23"/>
    <w:rsid w:val="00B04AF1"/>
    <w:pPr>
      <w:keepLines/>
      <w:widowControl w:val="0"/>
      <w:tabs>
        <w:tab w:val="left" w:pos="1367"/>
        <w:tab w:val="right" w:leader="dot" w:pos="8732"/>
      </w:tabs>
      <w:ind w:left="1367" w:rightChars="150" w:right="150" w:hanging="1367"/>
      <w:jc w:val="both"/>
    </w:pPr>
    <w:rPr>
      <w:rFonts w:ascii="Times New Roman" w:eastAsia="ＭＳ 明朝" w:hAnsi="Times New Roman"/>
    </w:rPr>
  </w:style>
  <w:style w:type="paragraph" w:styleId="71">
    <w:name w:val="toc 7"/>
    <w:next w:val="105pt"/>
    <w:autoRedefine/>
    <w:uiPriority w:val="23"/>
    <w:rsid w:val="00B04AF1"/>
    <w:pPr>
      <w:keepLines/>
      <w:widowControl w:val="0"/>
      <w:tabs>
        <w:tab w:val="left" w:pos="1469"/>
        <w:tab w:val="right" w:leader="dot" w:pos="8732"/>
      </w:tabs>
      <w:ind w:left="1469" w:rightChars="150" w:right="150" w:hanging="1469"/>
      <w:jc w:val="both"/>
    </w:pPr>
    <w:rPr>
      <w:rFonts w:ascii="Times New Roman" w:eastAsia="ＭＳ 明朝" w:hAnsi="Times New Roman"/>
    </w:rPr>
  </w:style>
  <w:style w:type="paragraph" w:styleId="81">
    <w:name w:val="toc 8"/>
    <w:next w:val="105pt"/>
    <w:autoRedefine/>
    <w:uiPriority w:val="23"/>
    <w:rsid w:val="00B04AF1"/>
    <w:pPr>
      <w:keepLines/>
      <w:widowControl w:val="0"/>
      <w:tabs>
        <w:tab w:val="left" w:pos="1786"/>
        <w:tab w:val="right" w:leader="dot" w:pos="8732"/>
      </w:tabs>
      <w:ind w:left="1786" w:rightChars="150" w:right="150" w:hanging="1786"/>
      <w:jc w:val="both"/>
    </w:pPr>
    <w:rPr>
      <w:rFonts w:ascii="Times New Roman" w:eastAsia="ＭＳ 明朝" w:hAnsi="Times New Roman"/>
    </w:rPr>
  </w:style>
  <w:style w:type="paragraph" w:styleId="91">
    <w:name w:val="toc 9"/>
    <w:next w:val="105pt"/>
    <w:autoRedefine/>
    <w:uiPriority w:val="23"/>
    <w:rsid w:val="00B04AF1"/>
    <w:pPr>
      <w:keepLines/>
      <w:widowControl w:val="0"/>
      <w:tabs>
        <w:tab w:val="left" w:pos="1888"/>
        <w:tab w:val="right" w:leader="dot" w:pos="8732"/>
      </w:tabs>
      <w:ind w:left="1888" w:rightChars="150" w:right="150" w:hanging="1888"/>
      <w:jc w:val="both"/>
    </w:pPr>
    <w:rPr>
      <w:rFonts w:ascii="Times New Roman" w:eastAsia="ＭＳ 明朝" w:hAnsi="Times New Roman"/>
    </w:rPr>
  </w:style>
  <w:style w:type="paragraph" w:styleId="a9">
    <w:name w:val="table of figures"/>
    <w:next w:val="105pt"/>
    <w:autoRedefine/>
    <w:uiPriority w:val="24"/>
    <w:rsid w:val="00A13216"/>
    <w:pPr>
      <w:keepLines/>
      <w:widowControl w:val="0"/>
      <w:tabs>
        <w:tab w:val="left" w:pos="1367"/>
        <w:tab w:val="right" w:leader="dot" w:pos="8732"/>
      </w:tabs>
      <w:ind w:left="1367" w:rightChars="150" w:right="150" w:hanging="1367"/>
      <w:jc w:val="both"/>
    </w:pPr>
    <w:rPr>
      <w:rFonts w:ascii="Times New Roman" w:eastAsia="ＭＳ 明朝" w:hAnsi="Times New Roman"/>
    </w:rPr>
  </w:style>
  <w:style w:type="character" w:customStyle="1" w:styleId="22">
    <w:name w:val="見出し 2 (文字)"/>
    <w:basedOn w:val="a5"/>
    <w:link w:val="21"/>
    <w:rsid w:val="002F7E51"/>
    <w:rPr>
      <w:rFonts w:ascii="Arial" w:eastAsia="ＭＳ ゴシック" w:hAnsi="Arial" w:cstheme="majorBidi"/>
      <w:sz w:val="24"/>
      <w:szCs w:val="24"/>
    </w:rPr>
  </w:style>
  <w:style w:type="character" w:customStyle="1" w:styleId="32">
    <w:name w:val="見出し 3 (文字)"/>
    <w:basedOn w:val="a5"/>
    <w:link w:val="30"/>
    <w:rsid w:val="002F7E51"/>
    <w:rPr>
      <w:rFonts w:ascii="Arial" w:eastAsia="ＭＳ ゴシック" w:hAnsi="Arial" w:cstheme="majorBidi"/>
    </w:rPr>
  </w:style>
  <w:style w:type="character" w:customStyle="1" w:styleId="41">
    <w:name w:val="見出し 4 (文字)"/>
    <w:basedOn w:val="a5"/>
    <w:link w:val="40"/>
    <w:rsid w:val="002F7E51"/>
    <w:rPr>
      <w:rFonts w:ascii="Arial" w:eastAsia="ＭＳ ゴシック" w:hAnsi="Arial"/>
      <w:bCs/>
    </w:rPr>
  </w:style>
  <w:style w:type="character" w:customStyle="1" w:styleId="50">
    <w:name w:val="見出し 5 (文字)"/>
    <w:basedOn w:val="a5"/>
    <w:link w:val="5"/>
    <w:rsid w:val="002F7E51"/>
    <w:rPr>
      <w:rFonts w:ascii="Arial" w:eastAsia="ＭＳ ゴシック" w:hAnsi="Arial" w:cstheme="majorBidi"/>
    </w:rPr>
  </w:style>
  <w:style w:type="character" w:customStyle="1" w:styleId="60">
    <w:name w:val="見出し 6 (文字)"/>
    <w:basedOn w:val="a5"/>
    <w:link w:val="6"/>
    <w:rsid w:val="002F7E51"/>
    <w:rPr>
      <w:rFonts w:ascii="Arial" w:eastAsia="ＭＳ ゴシック" w:hAnsi="Arial"/>
      <w:bCs/>
    </w:rPr>
  </w:style>
  <w:style w:type="character" w:customStyle="1" w:styleId="70">
    <w:name w:val="見出し 7 (文字)"/>
    <w:basedOn w:val="a5"/>
    <w:link w:val="7"/>
    <w:rsid w:val="002F7E51"/>
    <w:rPr>
      <w:rFonts w:ascii="Arial" w:eastAsia="ＭＳ ゴシック" w:hAnsi="Arial"/>
    </w:rPr>
  </w:style>
  <w:style w:type="character" w:customStyle="1" w:styleId="80">
    <w:name w:val="見出し 8 (文字)"/>
    <w:basedOn w:val="a5"/>
    <w:link w:val="8"/>
    <w:rsid w:val="002F7E51"/>
    <w:rPr>
      <w:rFonts w:ascii="Arial" w:eastAsia="ＭＳ ゴシック" w:hAnsi="Arial"/>
    </w:rPr>
  </w:style>
  <w:style w:type="character" w:customStyle="1" w:styleId="90">
    <w:name w:val="見出し 9 (文字)"/>
    <w:basedOn w:val="a5"/>
    <w:link w:val="9"/>
    <w:rsid w:val="002F7E51"/>
    <w:rPr>
      <w:rFonts w:ascii="Arial" w:eastAsia="ＭＳ ゴシック" w:hAnsi="Arial"/>
    </w:rPr>
  </w:style>
  <w:style w:type="paragraph" w:customStyle="1" w:styleId="aa">
    <w:name w:val="段落見出し"/>
    <w:next w:val="105pt"/>
    <w:uiPriority w:val="5"/>
    <w:qFormat/>
    <w:rsid w:val="008770C2"/>
    <w:pPr>
      <w:keepNext/>
      <w:keepLines/>
    </w:pPr>
    <w:rPr>
      <w:rFonts w:ascii="Arial" w:eastAsia="ＭＳ ゴシック" w:hAnsi="Arial" w:cstheme="majorBidi"/>
      <w:szCs w:val="24"/>
    </w:rPr>
  </w:style>
  <w:style w:type="paragraph" w:customStyle="1" w:styleId="ab">
    <w:name w:val="インデント"/>
    <w:uiPriority w:val="9"/>
    <w:qFormat/>
    <w:rsid w:val="009B3FCD"/>
    <w:pPr>
      <w:tabs>
        <w:tab w:val="left" w:pos="2415"/>
        <w:tab w:val="left" w:pos="2727"/>
      </w:tabs>
      <w:ind w:leftChars="200" w:left="1300" w:hangingChars="1100" w:hanging="1100"/>
    </w:pPr>
    <w:rPr>
      <w:rFonts w:ascii="Times New Roman" w:eastAsia="ＭＳ 明朝" w:hAnsi="Times New Roman"/>
    </w:rPr>
  </w:style>
  <w:style w:type="paragraph" w:customStyle="1" w:styleId="12">
    <w:name w:val="箇条書き 1"/>
    <w:uiPriority w:val="6"/>
    <w:qFormat/>
    <w:rsid w:val="00B91BB7"/>
    <w:pPr>
      <w:numPr>
        <w:numId w:val="25"/>
      </w:numPr>
    </w:pPr>
    <w:rPr>
      <w:rFonts w:ascii="Times New Roman" w:eastAsia="ＭＳ 明朝" w:hAnsi="Times New Roman"/>
    </w:rPr>
  </w:style>
  <w:style w:type="paragraph" w:customStyle="1" w:styleId="ac">
    <w:name w:val="箇条書き_継続"/>
    <w:uiPriority w:val="6"/>
    <w:qFormat/>
    <w:rsid w:val="00FB418F"/>
    <w:pPr>
      <w:widowControl w:val="0"/>
      <w:ind w:left="794" w:firstLineChars="100" w:firstLine="100"/>
    </w:pPr>
    <w:rPr>
      <w:rFonts w:ascii="Times New Roman" w:eastAsia="ＭＳ 明朝" w:hAnsi="Times New Roman"/>
    </w:rPr>
  </w:style>
  <w:style w:type="paragraph" w:styleId="2">
    <w:name w:val="List Bullet 2"/>
    <w:uiPriority w:val="6"/>
    <w:qFormat/>
    <w:rsid w:val="00EC7928"/>
    <w:pPr>
      <w:numPr>
        <w:numId w:val="15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31">
    <w:name w:val="List Bullet 3"/>
    <w:uiPriority w:val="6"/>
    <w:qFormat/>
    <w:rsid w:val="00EC7928"/>
    <w:pPr>
      <w:numPr>
        <w:numId w:val="16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4">
    <w:name w:val="List Bullet 4"/>
    <w:uiPriority w:val="6"/>
    <w:qFormat/>
    <w:rsid w:val="00EC7928"/>
    <w:pPr>
      <w:numPr>
        <w:numId w:val="17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ad">
    <w:name w:val="List Paragraph"/>
    <w:basedOn w:val="a4"/>
    <w:uiPriority w:val="34"/>
    <w:qFormat/>
    <w:rsid w:val="007520A1"/>
    <w:pPr>
      <w:ind w:leftChars="400" w:left="840"/>
    </w:pPr>
  </w:style>
  <w:style w:type="numbering" w:customStyle="1" w:styleId="ListFree">
    <w:name w:val="ListFree"/>
    <w:uiPriority w:val="99"/>
    <w:rsid w:val="00030E8C"/>
    <w:pPr>
      <w:numPr>
        <w:numId w:val="18"/>
      </w:numPr>
    </w:pPr>
  </w:style>
  <w:style w:type="paragraph" w:customStyle="1" w:styleId="a2">
    <w:name w:val="箇条書きフリー"/>
    <w:uiPriority w:val="6"/>
    <w:qFormat/>
    <w:rsid w:val="00030E8C"/>
    <w:pPr>
      <w:numPr>
        <w:numId w:val="37"/>
      </w:numPr>
    </w:pPr>
    <w:rPr>
      <w:rFonts w:ascii="Times New Roman" w:eastAsia="ＭＳ 明朝" w:hAnsi="Times New Roman"/>
    </w:rPr>
  </w:style>
  <w:style w:type="paragraph" w:customStyle="1" w:styleId="ae">
    <w:name w:val="箇条書きフリー_継続"/>
    <w:uiPriority w:val="6"/>
    <w:qFormat/>
    <w:rsid w:val="00030E8C"/>
    <w:pPr>
      <w:widowControl w:val="0"/>
      <w:ind w:left="794" w:firstLineChars="100" w:firstLine="100"/>
    </w:pPr>
    <w:rPr>
      <w:rFonts w:ascii="Times New Roman" w:eastAsia="ＭＳ 明朝" w:hAnsi="Times New Roman"/>
    </w:rPr>
  </w:style>
  <w:style w:type="paragraph" w:customStyle="1" w:styleId="a1">
    <w:name w:val="参考文献"/>
    <w:uiPriority w:val="19"/>
    <w:qFormat/>
    <w:rsid w:val="00EB6760"/>
    <w:pPr>
      <w:numPr>
        <w:numId w:val="13"/>
      </w:numPr>
      <w:tabs>
        <w:tab w:val="right" w:pos="8732"/>
      </w:tabs>
      <w:spacing w:line="280" w:lineRule="exact"/>
    </w:pPr>
    <w:rPr>
      <w:rFonts w:ascii="Times New Roman" w:eastAsia="ＭＳ 明朝" w:hAnsi="Times New Roman"/>
    </w:rPr>
  </w:style>
  <w:style w:type="paragraph" w:styleId="af">
    <w:name w:val="caption"/>
    <w:next w:val="105pt"/>
    <w:uiPriority w:val="11"/>
    <w:qFormat/>
    <w:rsid w:val="00EB6760"/>
    <w:pPr>
      <w:keepNext/>
      <w:keepLines/>
      <w:jc w:val="center"/>
    </w:pPr>
    <w:rPr>
      <w:rFonts w:ascii="Arial" w:eastAsia="ＭＳ ゴシック" w:hAnsi="Arial" w:cstheme="majorBidi"/>
      <w:bCs/>
      <w:szCs w:val="24"/>
    </w:rPr>
  </w:style>
  <w:style w:type="paragraph" w:customStyle="1" w:styleId="af0">
    <w:name w:val="図表番号_継続"/>
    <w:next w:val="105pt"/>
    <w:uiPriority w:val="11"/>
    <w:qFormat/>
    <w:rsid w:val="00EB6760"/>
    <w:pPr>
      <w:keepNext/>
      <w:keepLines/>
      <w:jc w:val="center"/>
    </w:pPr>
    <w:rPr>
      <w:rFonts w:ascii="Arial" w:eastAsia="ＭＳ ゴシック" w:hAnsi="Arial" w:cstheme="majorBidi"/>
      <w:bCs/>
      <w:szCs w:val="24"/>
    </w:rPr>
  </w:style>
  <w:style w:type="paragraph" w:customStyle="1" w:styleId="Table105pt">
    <w:name w:val="Table_10.5pt"/>
    <w:uiPriority w:val="13"/>
    <w:qFormat/>
    <w:rsid w:val="008252FB"/>
    <w:pPr>
      <w:widowControl w:val="0"/>
      <w:spacing w:line="280" w:lineRule="exact"/>
    </w:pPr>
    <w:rPr>
      <w:rFonts w:ascii="Times New Roman" w:eastAsia="ＭＳ 明朝" w:hAnsi="Times New Roman"/>
    </w:rPr>
  </w:style>
  <w:style w:type="paragraph" w:customStyle="1" w:styleId="Table10pt">
    <w:name w:val="Table_10pt"/>
    <w:uiPriority w:val="14"/>
    <w:qFormat/>
    <w:rsid w:val="00B20389"/>
    <w:pPr>
      <w:widowControl w:val="0"/>
      <w:spacing w:line="240" w:lineRule="exact"/>
    </w:pPr>
    <w:rPr>
      <w:rFonts w:ascii="Times New Roman" w:eastAsia="ＭＳ 明朝" w:hAnsi="Times New Roman"/>
      <w:sz w:val="20"/>
    </w:rPr>
  </w:style>
  <w:style w:type="paragraph" w:customStyle="1" w:styleId="Table9pt">
    <w:name w:val="Table_9pt"/>
    <w:uiPriority w:val="15"/>
    <w:qFormat/>
    <w:rsid w:val="00B20389"/>
    <w:pPr>
      <w:widowControl w:val="0"/>
      <w:spacing w:line="220" w:lineRule="exact"/>
    </w:pPr>
    <w:rPr>
      <w:rFonts w:ascii="Times New Roman" w:eastAsia="ＭＳ 明朝" w:hAnsi="Times New Roman"/>
      <w:sz w:val="18"/>
    </w:rPr>
  </w:style>
  <w:style w:type="character" w:customStyle="1" w:styleId="af1">
    <w:name w:val="脚注記号"/>
    <w:basedOn w:val="a5"/>
    <w:uiPriority w:val="16"/>
    <w:rsid w:val="00F41FD6"/>
    <w:rPr>
      <w:rFonts w:ascii="Times New Roman" w:hAnsi="Times New Roman"/>
      <w:sz w:val="21"/>
      <w:vertAlign w:val="superscript"/>
    </w:rPr>
  </w:style>
  <w:style w:type="paragraph" w:customStyle="1" w:styleId="11">
    <w:name w:val="図表脚注 1"/>
    <w:uiPriority w:val="17"/>
    <w:qFormat/>
    <w:rsid w:val="00695500"/>
    <w:pPr>
      <w:numPr>
        <w:numId w:val="10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20">
    <w:name w:val="図表脚注 2"/>
    <w:uiPriority w:val="17"/>
    <w:qFormat/>
    <w:rsid w:val="00695500"/>
    <w:pPr>
      <w:numPr>
        <w:numId w:val="11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3">
    <w:name w:val="図表脚注 3"/>
    <w:uiPriority w:val="17"/>
    <w:qFormat/>
    <w:rsid w:val="00695500"/>
    <w:pPr>
      <w:numPr>
        <w:numId w:val="12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af2">
    <w:name w:val="出展元"/>
    <w:uiPriority w:val="18"/>
    <w:qFormat/>
    <w:rsid w:val="003F21ED"/>
    <w:pPr>
      <w:spacing w:line="240" w:lineRule="exact"/>
    </w:pPr>
    <w:rPr>
      <w:rFonts w:ascii="Times New Roman" w:eastAsia="ＭＳ 明朝" w:hAnsi="Times New Roman"/>
      <w:sz w:val="18"/>
    </w:rPr>
  </w:style>
  <w:style w:type="paragraph" w:styleId="af3">
    <w:name w:val="header"/>
    <w:link w:val="af4"/>
    <w:uiPriority w:val="26"/>
    <w:qFormat/>
    <w:rsid w:val="00695500"/>
    <w:pPr>
      <w:widowControl w:val="0"/>
      <w:snapToGrid w:val="0"/>
      <w:jc w:val="right"/>
    </w:pPr>
    <w:rPr>
      <w:rFonts w:ascii="Arial" w:eastAsia="ＭＳ ゴシック" w:hAnsi="Arial"/>
      <w:sz w:val="18"/>
    </w:rPr>
  </w:style>
  <w:style w:type="character" w:customStyle="1" w:styleId="af4">
    <w:name w:val="ヘッダー (文字)"/>
    <w:basedOn w:val="a5"/>
    <w:link w:val="af3"/>
    <w:uiPriority w:val="26"/>
    <w:rsid w:val="003F21ED"/>
    <w:rPr>
      <w:rFonts w:ascii="Arial" w:eastAsia="ＭＳ ゴシック" w:hAnsi="Arial"/>
      <w:sz w:val="18"/>
    </w:rPr>
  </w:style>
  <w:style w:type="paragraph" w:styleId="af5">
    <w:name w:val="footer"/>
    <w:link w:val="af6"/>
    <w:uiPriority w:val="27"/>
    <w:qFormat/>
    <w:rsid w:val="00695500"/>
    <w:pPr>
      <w:widowControl w:val="0"/>
      <w:snapToGrid w:val="0"/>
      <w:jc w:val="right"/>
    </w:pPr>
    <w:rPr>
      <w:rFonts w:ascii="Arial" w:eastAsia="ＭＳ ゴシック" w:hAnsi="Arial"/>
      <w:sz w:val="18"/>
    </w:rPr>
  </w:style>
  <w:style w:type="character" w:customStyle="1" w:styleId="af6">
    <w:name w:val="フッター (文字)"/>
    <w:basedOn w:val="a5"/>
    <w:link w:val="af5"/>
    <w:uiPriority w:val="27"/>
    <w:rsid w:val="003F21ED"/>
    <w:rPr>
      <w:rFonts w:ascii="Arial" w:eastAsia="ＭＳ ゴシック" w:hAnsi="Arial"/>
      <w:sz w:val="18"/>
    </w:rPr>
  </w:style>
  <w:style w:type="character" w:styleId="af7">
    <w:name w:val="page number"/>
    <w:basedOn w:val="a5"/>
    <w:uiPriority w:val="27"/>
    <w:rsid w:val="00F41FD6"/>
    <w:rPr>
      <w:rFonts w:ascii="Arial" w:hAnsi="Arial"/>
      <w:b w:val="0"/>
      <w:i w:val="0"/>
      <w:color w:val="auto"/>
      <w:sz w:val="18"/>
    </w:rPr>
  </w:style>
  <w:style w:type="character" w:styleId="af8">
    <w:name w:val="footnote reference"/>
    <w:basedOn w:val="a5"/>
    <w:uiPriority w:val="28"/>
    <w:rsid w:val="00F41FD6"/>
    <w:rPr>
      <w:rFonts w:ascii="Times New Roman" w:eastAsia="ＭＳ 明朝" w:hAnsi="Times New Roman"/>
      <w:vertAlign w:val="superscript"/>
    </w:rPr>
  </w:style>
  <w:style w:type="paragraph" w:styleId="af9">
    <w:name w:val="footnote text"/>
    <w:link w:val="afa"/>
    <w:uiPriority w:val="28"/>
    <w:qFormat/>
    <w:rsid w:val="00E81B0F"/>
    <w:pPr>
      <w:snapToGrid w:val="0"/>
      <w:ind w:left="210" w:hanging="210"/>
    </w:pPr>
    <w:rPr>
      <w:rFonts w:ascii="Times New Roman" w:eastAsia="ＭＳ 明朝" w:hAnsi="Times New Roman"/>
    </w:rPr>
  </w:style>
  <w:style w:type="character" w:customStyle="1" w:styleId="afa">
    <w:name w:val="脚注文字列 (文字)"/>
    <w:basedOn w:val="a5"/>
    <w:link w:val="af9"/>
    <w:uiPriority w:val="28"/>
    <w:rsid w:val="003F21ED"/>
    <w:rPr>
      <w:rFonts w:ascii="Times New Roman" w:eastAsia="ＭＳ 明朝" w:hAnsi="Times New Roman"/>
    </w:rPr>
  </w:style>
  <w:style w:type="character" w:styleId="afb">
    <w:name w:val="endnote reference"/>
    <w:basedOn w:val="a5"/>
    <w:uiPriority w:val="29"/>
    <w:rsid w:val="00E81B0F"/>
    <w:rPr>
      <w:rFonts w:ascii="Times New Roman" w:eastAsia="ＭＳ 明朝" w:hAnsi="Times New Roman"/>
      <w:vertAlign w:val="superscript"/>
    </w:rPr>
  </w:style>
  <w:style w:type="paragraph" w:styleId="afc">
    <w:name w:val="endnote text"/>
    <w:link w:val="afd"/>
    <w:uiPriority w:val="29"/>
    <w:qFormat/>
    <w:rsid w:val="0096740D"/>
    <w:pPr>
      <w:snapToGrid w:val="0"/>
      <w:ind w:left="210" w:hanging="210"/>
    </w:pPr>
    <w:rPr>
      <w:rFonts w:ascii="Times New Roman" w:eastAsia="ＭＳ 明朝" w:hAnsi="Times New Roman"/>
    </w:rPr>
  </w:style>
  <w:style w:type="character" w:customStyle="1" w:styleId="afd">
    <w:name w:val="文末脚注文字列 (文字)"/>
    <w:basedOn w:val="a5"/>
    <w:link w:val="afc"/>
    <w:uiPriority w:val="29"/>
    <w:rsid w:val="003F21ED"/>
    <w:rPr>
      <w:rFonts w:ascii="Times New Roman" w:eastAsia="ＭＳ 明朝" w:hAnsi="Times New Roman"/>
    </w:rPr>
  </w:style>
  <w:style w:type="character" w:styleId="afe">
    <w:name w:val="Hyperlink"/>
    <w:basedOn w:val="a5"/>
    <w:uiPriority w:val="99"/>
    <w:rsid w:val="0096740D"/>
    <w:rPr>
      <w:color w:val="0563C1" w:themeColor="hyperlink"/>
      <w:u w:val="single"/>
    </w:rPr>
  </w:style>
  <w:style w:type="numbering" w:customStyle="1" w:styleId="MPList1">
    <w:name w:val="MP_List_1"/>
    <w:uiPriority w:val="99"/>
    <w:rsid w:val="00B91BB7"/>
    <w:pPr>
      <w:numPr>
        <w:numId w:val="14"/>
      </w:numPr>
    </w:pPr>
  </w:style>
  <w:style w:type="numbering" w:customStyle="1" w:styleId="MPList2">
    <w:name w:val="MP_List_2"/>
    <w:uiPriority w:val="99"/>
    <w:rsid w:val="00EC7928"/>
    <w:pPr>
      <w:numPr>
        <w:numId w:val="3"/>
      </w:numPr>
    </w:pPr>
  </w:style>
  <w:style w:type="numbering" w:customStyle="1" w:styleId="MPList3">
    <w:name w:val="MP_List_3"/>
    <w:uiPriority w:val="99"/>
    <w:rsid w:val="00EC7928"/>
    <w:pPr>
      <w:numPr>
        <w:numId w:val="4"/>
      </w:numPr>
    </w:pPr>
  </w:style>
  <w:style w:type="numbering" w:customStyle="1" w:styleId="MPList4">
    <w:name w:val="MP_List_4"/>
    <w:uiPriority w:val="99"/>
    <w:rsid w:val="00EC7928"/>
    <w:pPr>
      <w:numPr>
        <w:numId w:val="5"/>
      </w:numPr>
    </w:pPr>
  </w:style>
  <w:style w:type="numbering" w:customStyle="1" w:styleId="MPList5">
    <w:name w:val="MP_List_5"/>
    <w:uiPriority w:val="99"/>
    <w:rsid w:val="003C494A"/>
    <w:pPr>
      <w:numPr>
        <w:numId w:val="6"/>
      </w:numPr>
    </w:pPr>
  </w:style>
  <w:style w:type="numbering" w:customStyle="1" w:styleId="MPList6">
    <w:name w:val="MP_List_6"/>
    <w:uiPriority w:val="99"/>
    <w:rsid w:val="003C494A"/>
    <w:pPr>
      <w:numPr>
        <w:numId w:val="7"/>
      </w:numPr>
    </w:pPr>
  </w:style>
  <w:style w:type="numbering" w:customStyle="1" w:styleId="MPList7">
    <w:name w:val="MP_List_7"/>
    <w:uiPriority w:val="99"/>
    <w:rsid w:val="003C494A"/>
    <w:pPr>
      <w:numPr>
        <w:numId w:val="8"/>
      </w:numPr>
    </w:pPr>
  </w:style>
  <w:style w:type="numbering" w:customStyle="1" w:styleId="MPList8">
    <w:name w:val="MP_List_8"/>
    <w:uiPriority w:val="99"/>
    <w:rsid w:val="003C494A"/>
    <w:pPr>
      <w:numPr>
        <w:numId w:val="9"/>
      </w:numPr>
    </w:pPr>
  </w:style>
  <w:style w:type="numbering" w:customStyle="1" w:styleId="Footnote1">
    <w:name w:val="Footnote_1"/>
    <w:uiPriority w:val="99"/>
    <w:rsid w:val="00FA6391"/>
    <w:pPr>
      <w:numPr>
        <w:numId w:val="10"/>
      </w:numPr>
    </w:pPr>
  </w:style>
  <w:style w:type="numbering" w:customStyle="1" w:styleId="Footnote2">
    <w:name w:val="Footnote_2"/>
    <w:uiPriority w:val="99"/>
    <w:rsid w:val="00AE340A"/>
    <w:pPr>
      <w:numPr>
        <w:numId w:val="11"/>
      </w:numPr>
    </w:pPr>
  </w:style>
  <w:style w:type="numbering" w:customStyle="1" w:styleId="Footnote3">
    <w:name w:val="Footnote_3"/>
    <w:uiPriority w:val="99"/>
    <w:rsid w:val="00DD067D"/>
    <w:pPr>
      <w:numPr>
        <w:numId w:val="12"/>
      </w:numPr>
    </w:pPr>
  </w:style>
  <w:style w:type="numbering" w:customStyle="1" w:styleId="Reference">
    <w:name w:val="Reference"/>
    <w:uiPriority w:val="99"/>
    <w:rsid w:val="00563DF3"/>
    <w:pPr>
      <w:numPr>
        <w:numId w:val="13"/>
      </w:numPr>
    </w:pPr>
  </w:style>
  <w:style w:type="paragraph" w:customStyle="1" w:styleId="1">
    <w:name w:val="見出し（1）"/>
    <w:next w:val="105pt"/>
    <w:uiPriority w:val="1"/>
    <w:qFormat/>
    <w:rsid w:val="003C494A"/>
    <w:pPr>
      <w:keepNext/>
      <w:keepLines/>
      <w:numPr>
        <w:numId w:val="38"/>
      </w:numPr>
      <w:outlineLvl w:val="8"/>
    </w:pPr>
    <w:rPr>
      <w:rFonts w:ascii="Arial" w:eastAsia="ＭＳ ゴシック" w:hAnsi="Arial"/>
    </w:rPr>
  </w:style>
  <w:style w:type="paragraph" w:customStyle="1" w:styleId="10">
    <w:name w:val="見出し 1）"/>
    <w:next w:val="105pt"/>
    <w:uiPriority w:val="2"/>
    <w:qFormat/>
    <w:rsid w:val="001F5CAD"/>
    <w:pPr>
      <w:keepNext/>
      <w:keepLines/>
      <w:numPr>
        <w:numId w:val="39"/>
      </w:numPr>
      <w:outlineLvl w:val="8"/>
    </w:pPr>
    <w:rPr>
      <w:rFonts w:ascii="Arial" w:eastAsia="ＭＳ ゴシック" w:hAnsi="Arial"/>
    </w:rPr>
  </w:style>
  <w:style w:type="paragraph" w:customStyle="1" w:styleId="a3">
    <w:name w:val="見出し（a）"/>
    <w:next w:val="105pt"/>
    <w:uiPriority w:val="3"/>
    <w:qFormat/>
    <w:rsid w:val="001F5CAD"/>
    <w:pPr>
      <w:keepNext/>
      <w:keepLines/>
      <w:numPr>
        <w:numId w:val="40"/>
      </w:numPr>
      <w:outlineLvl w:val="8"/>
    </w:pPr>
    <w:rPr>
      <w:rFonts w:ascii="Arial" w:eastAsia="ＭＳ ゴシック" w:hAnsi="Arial"/>
    </w:rPr>
  </w:style>
  <w:style w:type="paragraph" w:customStyle="1" w:styleId="a0">
    <w:name w:val="見出し a）"/>
    <w:next w:val="105pt"/>
    <w:uiPriority w:val="4"/>
    <w:qFormat/>
    <w:rsid w:val="001F5CAD"/>
    <w:pPr>
      <w:keepNext/>
      <w:keepLines/>
      <w:numPr>
        <w:numId w:val="41"/>
      </w:numPr>
      <w:outlineLvl w:val="8"/>
    </w:pPr>
    <w:rPr>
      <w:rFonts w:ascii="Arial" w:eastAsia="ＭＳ ゴシック" w:hAnsi="Arial"/>
    </w:rPr>
  </w:style>
  <w:style w:type="character" w:customStyle="1" w:styleId="aff">
    <w:name w:val="青文字"/>
    <w:basedOn w:val="a5"/>
    <w:uiPriority w:val="10"/>
    <w:qFormat/>
    <w:rsid w:val="002039DD"/>
    <w:rPr>
      <w:color w:val="0000FF"/>
    </w:rPr>
  </w:style>
  <w:style w:type="paragraph" w:customStyle="1" w:styleId="aff0">
    <w:name w:val="図の配置"/>
    <w:next w:val="105pt"/>
    <w:uiPriority w:val="12"/>
    <w:qFormat/>
    <w:rsid w:val="00451FFF"/>
    <w:pPr>
      <w:jc w:val="center"/>
    </w:pPr>
    <w:rPr>
      <w:rFonts w:ascii="Times New Roman" w:eastAsia="ＭＳ 明朝" w:hAnsi="Times New Roman"/>
    </w:rPr>
  </w:style>
  <w:style w:type="character" w:styleId="aff1">
    <w:name w:val="annotation reference"/>
    <w:basedOn w:val="a5"/>
    <w:uiPriority w:val="99"/>
    <w:semiHidden/>
    <w:unhideWhenUsed/>
    <w:rsid w:val="005957DC"/>
    <w:rPr>
      <w:sz w:val="18"/>
      <w:szCs w:val="18"/>
    </w:rPr>
  </w:style>
  <w:style w:type="paragraph" w:styleId="aff2">
    <w:name w:val="annotation text"/>
    <w:basedOn w:val="a4"/>
    <w:link w:val="aff3"/>
    <w:uiPriority w:val="99"/>
    <w:unhideWhenUsed/>
    <w:rsid w:val="005957DC"/>
  </w:style>
  <w:style w:type="character" w:customStyle="1" w:styleId="aff3">
    <w:name w:val="コメント文字列 (文字)"/>
    <w:basedOn w:val="a5"/>
    <w:link w:val="aff2"/>
    <w:uiPriority w:val="99"/>
    <w:rsid w:val="005957DC"/>
    <w:rPr>
      <w:rFonts w:ascii="Times New Roman" w:eastAsia="ＭＳ 明朝" w:hAnsi="Times New Roman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5957DC"/>
    <w:rPr>
      <w:b/>
      <w:bCs w:val="0"/>
    </w:rPr>
  </w:style>
  <w:style w:type="character" w:customStyle="1" w:styleId="aff5">
    <w:name w:val="コメント内容 (文字)"/>
    <w:basedOn w:val="aff3"/>
    <w:link w:val="aff4"/>
    <w:uiPriority w:val="99"/>
    <w:semiHidden/>
    <w:rsid w:val="005957DC"/>
    <w:rPr>
      <w:rFonts w:ascii="Times New Roman" w:eastAsia="ＭＳ 明朝" w:hAnsi="Times New Roman"/>
      <w:b/>
      <w:bCs/>
    </w:rPr>
  </w:style>
  <w:style w:type="paragraph" w:styleId="aff6">
    <w:name w:val="Balloon Text"/>
    <w:basedOn w:val="a4"/>
    <w:link w:val="aff7"/>
    <w:uiPriority w:val="99"/>
    <w:semiHidden/>
    <w:unhideWhenUsed/>
    <w:rsid w:val="005957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7">
    <w:name w:val="吹き出し (文字)"/>
    <w:basedOn w:val="a5"/>
    <w:link w:val="aff6"/>
    <w:uiPriority w:val="99"/>
    <w:semiHidden/>
    <w:rsid w:val="005957DC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引用文献"/>
    <w:basedOn w:val="a4"/>
    <w:next w:val="a4"/>
    <w:semiHidden/>
    <w:rsid w:val="0038182A"/>
    <w:pPr>
      <w:numPr>
        <w:numId w:val="42"/>
      </w:numPr>
      <w:tabs>
        <w:tab w:val="clear" w:pos="420"/>
        <w:tab w:val="num" w:pos="360"/>
      </w:tabs>
      <w:ind w:left="0" w:firstLine="0"/>
    </w:pPr>
  </w:style>
  <w:style w:type="table" w:styleId="24">
    <w:name w:val="Table List 2"/>
    <w:basedOn w:val="a6"/>
    <w:semiHidden/>
    <w:rsid w:val="001E3936"/>
    <w:pPr>
      <w:widowControl w:val="0"/>
      <w:autoSpaceDE w:val="0"/>
      <w:autoSpaceDN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Web">
    <w:name w:val="Normal (Web)"/>
    <w:basedOn w:val="a4"/>
    <w:uiPriority w:val="99"/>
    <w:semiHidden/>
    <w:unhideWhenUsed/>
    <w:rsid w:val="00B40B3D"/>
    <w:pPr>
      <w:widowControl/>
      <w:autoSpaceDE/>
      <w:autoSpaceDN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Cs w:val="0"/>
      <w:sz w:val="24"/>
      <w:szCs w:val="24"/>
    </w:rPr>
  </w:style>
  <w:style w:type="paragraph" w:styleId="aff8">
    <w:name w:val="Revision"/>
    <w:hidden/>
    <w:uiPriority w:val="99"/>
    <w:semiHidden/>
    <w:rsid w:val="00A43225"/>
    <w:rPr>
      <w:rFonts w:ascii="Times New Roman" w:eastAsia="ＭＳ 明朝" w:hAnsi="Times New Roman" w:cs="Times New Roman"/>
      <w:bCs/>
      <w:kern w:val="0"/>
      <w:szCs w:val="20"/>
    </w:rPr>
  </w:style>
  <w:style w:type="table" w:styleId="aff9">
    <w:name w:val="Table Contemporary"/>
    <w:basedOn w:val="a6"/>
    <w:semiHidden/>
    <w:rsid w:val="008450AD"/>
    <w:pPr>
      <w:widowControl w:val="0"/>
      <w:autoSpaceDE w:val="0"/>
      <w:autoSpaceDN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a">
    <w:name w:val="Table Grid"/>
    <w:basedOn w:val="a6"/>
    <w:uiPriority w:val="39"/>
    <w:rsid w:val="00382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5"/>
    <w:rsid w:val="00466CE6"/>
  </w:style>
  <w:style w:type="character" w:styleId="affb">
    <w:name w:val="FollowedHyperlink"/>
    <w:basedOn w:val="a5"/>
    <w:uiPriority w:val="99"/>
    <w:semiHidden/>
    <w:unhideWhenUsed/>
    <w:rsid w:val="00B87252"/>
    <w:rPr>
      <w:color w:val="954F72" w:themeColor="followedHyperlink"/>
      <w:u w:val="single"/>
    </w:rPr>
  </w:style>
  <w:style w:type="paragraph" w:customStyle="1" w:styleId="Default">
    <w:name w:val="Default"/>
    <w:rsid w:val="00B367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3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961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27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836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1018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356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13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89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4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73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91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34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42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266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329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14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3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7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0817\AppData\Roaming\Microsoft\Templates\MP_Template_J_2016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983E18F0E82A4187EF867E46D6396F" ma:contentTypeVersion="0" ma:contentTypeDescription="新しいドキュメントを作成します。" ma:contentTypeScope="" ma:versionID="1f7b77c916e6e8c42c57edb904a0cc4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3fc15230516dd5e85220f060eed4ba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20E55-156A-405A-AC98-1673A8D0B3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FFC243-5366-46EF-8827-829EC6759C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E0CB63-CEB3-4EF4-9923-8C394DD2C9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443F50-24FD-4FF4-AB44-C501CA29F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P_Template_J_2016.dotx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持田製薬株式会社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削　奈津子</dc:creator>
  <cp:lastModifiedBy>弓削　奈津子</cp:lastModifiedBy>
  <cp:revision>3</cp:revision>
  <cp:lastPrinted>2019-08-21T08:27:00Z</cp:lastPrinted>
  <dcterms:created xsi:type="dcterms:W3CDTF">2019-09-12T12:08:00Z</dcterms:created>
  <dcterms:modified xsi:type="dcterms:W3CDTF">2019-09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83E18F0E82A4187EF867E46D6396F</vt:lpwstr>
  </property>
</Properties>
</file>